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BE1637" w14:textId="77777777" w:rsidR="00D745C7" w:rsidRDefault="00D745C7" w:rsidP="00D745C7">
      <w:pPr>
        <w:pStyle w:val="MDPI13authornames"/>
      </w:pPr>
      <w:r>
        <w:t>Associations between novel anthropometric indices and the prevalence of gallstones among 6,848 adults: A cross-sectional study</w:t>
      </w:r>
    </w:p>
    <w:p w14:paraId="6A67318A" w14:textId="77777777" w:rsidR="00D745C7" w:rsidRPr="00B1467A" w:rsidRDefault="00D745C7" w:rsidP="00D745C7">
      <w:pPr>
        <w:pStyle w:val="MDPI13authornames"/>
        <w:rPr>
          <w:sz w:val="21"/>
          <w:szCs w:val="21"/>
        </w:rPr>
      </w:pPr>
      <w:r w:rsidRPr="00B1467A">
        <w:rPr>
          <w:sz w:val="21"/>
          <w:szCs w:val="21"/>
        </w:rPr>
        <w:t>Jie Zhang</w:t>
      </w:r>
      <w:r w:rsidRPr="00B1467A">
        <w:rPr>
          <w:sz w:val="21"/>
          <w:szCs w:val="21"/>
          <w:vertAlign w:val="superscript"/>
        </w:rPr>
        <w:t>1,2,3†</w:t>
      </w:r>
      <w:r w:rsidRPr="00B1467A">
        <w:rPr>
          <w:sz w:val="21"/>
          <w:szCs w:val="21"/>
        </w:rPr>
        <w:t xml:space="preserve">, </w:t>
      </w:r>
      <w:proofErr w:type="spellStart"/>
      <w:r w:rsidRPr="00B1467A">
        <w:rPr>
          <w:sz w:val="21"/>
          <w:szCs w:val="21"/>
        </w:rPr>
        <w:t>Depeng</w:t>
      </w:r>
      <w:proofErr w:type="spellEnd"/>
      <w:r w:rsidRPr="00B1467A">
        <w:rPr>
          <w:sz w:val="21"/>
          <w:szCs w:val="21"/>
        </w:rPr>
        <w:t xml:space="preserve"> Liang</w:t>
      </w:r>
      <w:r w:rsidRPr="00B1467A">
        <w:rPr>
          <w:sz w:val="21"/>
          <w:szCs w:val="21"/>
          <w:vertAlign w:val="superscript"/>
        </w:rPr>
        <w:t>1,2,3†</w:t>
      </w:r>
      <w:r w:rsidRPr="00B1467A">
        <w:rPr>
          <w:sz w:val="21"/>
          <w:szCs w:val="21"/>
        </w:rPr>
        <w:t xml:space="preserve">, </w:t>
      </w:r>
      <w:proofErr w:type="spellStart"/>
      <w:r w:rsidRPr="00B1467A">
        <w:rPr>
          <w:sz w:val="21"/>
          <w:szCs w:val="21"/>
        </w:rPr>
        <w:t>Lidong</w:t>
      </w:r>
      <w:proofErr w:type="spellEnd"/>
      <w:r w:rsidRPr="00B1467A">
        <w:rPr>
          <w:sz w:val="21"/>
          <w:szCs w:val="21"/>
        </w:rPr>
        <w:t xml:space="preserve"> Xu</w:t>
      </w:r>
      <w:r w:rsidRPr="00B1467A">
        <w:rPr>
          <w:sz w:val="21"/>
          <w:szCs w:val="21"/>
          <w:vertAlign w:val="superscript"/>
        </w:rPr>
        <w:t>1,2,3</w:t>
      </w:r>
      <w:r w:rsidRPr="00B1467A">
        <w:rPr>
          <w:sz w:val="21"/>
          <w:szCs w:val="21"/>
        </w:rPr>
        <w:t xml:space="preserve">, </w:t>
      </w:r>
      <w:r w:rsidRPr="00B1467A">
        <w:rPr>
          <w:rFonts w:hint="eastAsia"/>
          <w:sz w:val="21"/>
          <w:szCs w:val="21"/>
        </w:rPr>
        <w:t>Yanhong Liu</w:t>
      </w:r>
      <w:r w:rsidRPr="00B1467A">
        <w:rPr>
          <w:sz w:val="21"/>
          <w:szCs w:val="21"/>
          <w:vertAlign w:val="superscript"/>
        </w:rPr>
        <w:t>1,2,3</w:t>
      </w:r>
      <w:r w:rsidRPr="00B1467A">
        <w:rPr>
          <w:rFonts w:hint="eastAsia"/>
          <w:sz w:val="21"/>
          <w:szCs w:val="21"/>
        </w:rPr>
        <w:t xml:space="preserve">, </w:t>
      </w:r>
      <w:r w:rsidRPr="00B1467A">
        <w:rPr>
          <w:sz w:val="21"/>
          <w:szCs w:val="21"/>
        </w:rPr>
        <w:t>Shan Jiang</w:t>
      </w:r>
      <w:r w:rsidRPr="00B1467A">
        <w:rPr>
          <w:sz w:val="21"/>
          <w:szCs w:val="21"/>
          <w:vertAlign w:val="superscript"/>
        </w:rPr>
        <w:t>1,2,3</w:t>
      </w:r>
      <w:r w:rsidRPr="00B1467A">
        <w:rPr>
          <w:sz w:val="21"/>
          <w:szCs w:val="21"/>
        </w:rPr>
        <w:t xml:space="preserve">, </w:t>
      </w:r>
      <w:proofErr w:type="spellStart"/>
      <w:r w:rsidRPr="00B1467A">
        <w:rPr>
          <w:sz w:val="21"/>
          <w:szCs w:val="21"/>
        </w:rPr>
        <w:t>Xiaomeng</w:t>
      </w:r>
      <w:proofErr w:type="spellEnd"/>
      <w:r w:rsidRPr="00B1467A">
        <w:rPr>
          <w:sz w:val="21"/>
          <w:szCs w:val="21"/>
        </w:rPr>
        <w:t xml:space="preserve"> Han</w:t>
      </w:r>
      <w:r w:rsidRPr="00B1467A">
        <w:rPr>
          <w:sz w:val="21"/>
          <w:szCs w:val="21"/>
          <w:vertAlign w:val="superscript"/>
        </w:rPr>
        <w:t>1,2,3</w:t>
      </w:r>
      <w:r w:rsidRPr="00B1467A">
        <w:rPr>
          <w:rFonts w:hint="eastAsia"/>
          <w:sz w:val="21"/>
          <w:szCs w:val="21"/>
        </w:rPr>
        <w:t xml:space="preserve">, </w:t>
      </w:r>
      <w:proofErr w:type="spellStart"/>
      <w:r w:rsidRPr="00B1467A">
        <w:rPr>
          <w:sz w:val="21"/>
          <w:szCs w:val="21"/>
        </w:rPr>
        <w:t>Huili</w:t>
      </w:r>
      <w:proofErr w:type="spellEnd"/>
      <w:r w:rsidRPr="00B1467A">
        <w:rPr>
          <w:sz w:val="21"/>
          <w:szCs w:val="21"/>
        </w:rPr>
        <w:t xml:space="preserve"> Wu</w:t>
      </w:r>
      <w:r w:rsidRPr="00B1467A">
        <w:rPr>
          <w:sz w:val="21"/>
          <w:szCs w:val="21"/>
          <w:vertAlign w:val="superscript"/>
        </w:rPr>
        <w:t>1,2,3</w:t>
      </w:r>
      <w:r w:rsidRPr="00B1467A">
        <w:rPr>
          <w:sz w:val="21"/>
          <w:szCs w:val="21"/>
        </w:rPr>
        <w:t>*</w:t>
      </w:r>
      <w:r w:rsidRPr="00B1467A">
        <w:rPr>
          <w:rFonts w:hint="eastAsia"/>
          <w:sz w:val="21"/>
          <w:szCs w:val="21"/>
        </w:rPr>
        <w:t xml:space="preserve"> and</w:t>
      </w:r>
      <w:r w:rsidRPr="00B1467A">
        <w:rPr>
          <w:sz w:val="21"/>
          <w:szCs w:val="21"/>
        </w:rPr>
        <w:t xml:space="preserve"> Yuanyuan Jiang</w:t>
      </w:r>
      <w:r w:rsidRPr="00B1467A">
        <w:rPr>
          <w:sz w:val="21"/>
          <w:szCs w:val="21"/>
          <w:vertAlign w:val="superscript"/>
        </w:rPr>
        <w:t>1,2,3</w:t>
      </w:r>
      <w:r w:rsidRPr="00B1467A">
        <w:rPr>
          <w:sz w:val="21"/>
          <w:szCs w:val="21"/>
        </w:rPr>
        <w:t>*</w:t>
      </w:r>
    </w:p>
    <w:p w14:paraId="13E47B30" w14:textId="77777777" w:rsidR="00D745C7" w:rsidRPr="00B1467A" w:rsidRDefault="00D745C7" w:rsidP="00D745C7">
      <w:pPr>
        <w:spacing w:before="240"/>
        <w:rPr>
          <w:rFonts w:ascii="Times New Roman" w:hAnsi="Times New Roman" w:cs="Times New Roman"/>
          <w:b/>
        </w:rPr>
      </w:pPr>
      <w:r w:rsidRPr="00B1467A">
        <w:rPr>
          <w:rFonts w:ascii="Times New Roman" w:hAnsi="Times New Roman" w:cs="Times New Roman"/>
          <w:vertAlign w:val="superscript"/>
        </w:rPr>
        <w:t>1</w:t>
      </w:r>
      <w:r w:rsidRPr="00B1467A">
        <w:rPr>
          <w:rFonts w:ascii="Times New Roman" w:hAnsi="Times New Roman" w:cs="Times New Roman"/>
          <w:bCs/>
        </w:rPr>
        <w:t>Department of Gastroenterology, Zhengzhou Central Hospital Affiliated to Zhengzhou University, Zhengzhou, 450007, China</w:t>
      </w:r>
    </w:p>
    <w:p w14:paraId="3F56A42C" w14:textId="77777777" w:rsidR="00D745C7" w:rsidRPr="00B1467A" w:rsidRDefault="00D745C7" w:rsidP="00D745C7">
      <w:pPr>
        <w:rPr>
          <w:rFonts w:ascii="Times New Roman" w:hAnsi="Times New Roman" w:cs="Times New Roman"/>
        </w:rPr>
      </w:pPr>
      <w:r w:rsidRPr="00B1467A">
        <w:rPr>
          <w:rFonts w:ascii="Times New Roman" w:hAnsi="Times New Roman" w:cs="Times New Roman"/>
          <w:vertAlign w:val="superscript"/>
        </w:rPr>
        <w:t>2</w:t>
      </w:r>
      <w:r w:rsidRPr="00B1467A">
        <w:rPr>
          <w:rFonts w:ascii="Times New Roman" w:hAnsi="Times New Roman" w:cs="Times New Roman"/>
        </w:rPr>
        <w:t>Henan Provincial Medicine Key Laboratory of Colorectal Cancer Diagnosis and Treatment, Zhengzhou, 450007, China</w:t>
      </w:r>
    </w:p>
    <w:p w14:paraId="79E50D9D" w14:textId="77777777" w:rsidR="00D745C7" w:rsidRPr="00B1467A" w:rsidRDefault="00D745C7" w:rsidP="00D745C7">
      <w:pPr>
        <w:rPr>
          <w:rFonts w:ascii="Times New Roman" w:hAnsi="Times New Roman" w:cs="Times New Roman"/>
        </w:rPr>
      </w:pPr>
      <w:r w:rsidRPr="00B1467A">
        <w:rPr>
          <w:rFonts w:ascii="Times New Roman" w:hAnsi="Times New Roman" w:cs="Times New Roman"/>
          <w:vertAlign w:val="superscript"/>
        </w:rPr>
        <w:t>3</w:t>
      </w:r>
      <w:r w:rsidRPr="00B1467A">
        <w:rPr>
          <w:rFonts w:ascii="Times New Roman" w:hAnsi="Times New Roman" w:cs="Times New Roman"/>
        </w:rPr>
        <w:t>Zhengzhou Key Laboratory of Colorectal Cancer Diagnosis, Treatment and Research, Zhengzhou, 450007, China</w:t>
      </w:r>
    </w:p>
    <w:p w14:paraId="0AA72080" w14:textId="77777777" w:rsidR="00D030FD" w:rsidRDefault="00D030FD">
      <w:pPr>
        <w:rPr>
          <w:rFonts w:ascii="Palatino Linotype" w:hAnsi="Palatino Linotype" w:cs="Palatino Linotype" w:hint="eastAsia"/>
        </w:rPr>
      </w:pPr>
    </w:p>
    <w:p w14:paraId="50728C16" w14:textId="77777777" w:rsidR="00D030FD" w:rsidRDefault="00D030FD">
      <w:pPr>
        <w:rPr>
          <w:rFonts w:ascii="Palatino Linotype" w:hAnsi="Palatino Linotype" w:cs="Palatino Linotype"/>
        </w:rPr>
      </w:pPr>
    </w:p>
    <w:p w14:paraId="07831B25" w14:textId="77777777" w:rsidR="00D030FD" w:rsidRDefault="00D030FD">
      <w:pPr>
        <w:rPr>
          <w:rFonts w:ascii="Palatino Linotype" w:hAnsi="Palatino Linotype" w:cs="Palatino Linotype"/>
        </w:rPr>
      </w:pPr>
    </w:p>
    <w:p w14:paraId="7DB28D38" w14:textId="1BA3F34E" w:rsidR="00D030FD" w:rsidRPr="00EA4AD3" w:rsidRDefault="00EA4AD3">
      <w:pPr>
        <w:rPr>
          <w:rFonts w:ascii="Palatino Linotype" w:hAnsi="Palatino Linotype" w:cs="Palatino Linotype" w:hint="eastAsia"/>
        </w:rPr>
      </w:pPr>
      <w:r>
        <w:rPr>
          <w:rFonts w:ascii="Palatino Linotype" w:hAnsi="Palatino Linotype" w:cs="Palatino Linotype"/>
        </w:rPr>
        <w:t>Figure S1. Flow chart of the screening process for the selection of the study population.</w:t>
      </w:r>
    </w:p>
    <w:p w14:paraId="1AE3924C" w14:textId="45E091C8" w:rsidR="00D030FD" w:rsidRPr="00D030FD" w:rsidRDefault="009D61F5">
      <w:pPr>
        <w:rPr>
          <w:rFonts w:ascii="Times New Roman" w:hAnsi="Times New Roman" w:cs="Times New Roman" w:hint="eastAsia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994B983" wp14:editId="299D8F89">
            <wp:extent cx="4578350" cy="4377055"/>
            <wp:effectExtent l="0" t="0" r="0" b="4445"/>
            <wp:docPr id="30648199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481993" name="图片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82334" cy="4381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D0CA0" w14:textId="66D1D4F4" w:rsidR="00A24A87" w:rsidRDefault="00000000">
      <w:r>
        <w:rPr>
          <w:rFonts w:ascii="Times New Roman" w:hAnsi="Times New Roman" w:cs="Times New Roman"/>
          <w:szCs w:val="21"/>
        </w:rPr>
        <w:t>Abbreviations: NHANES, National Health and Nutrition Examination Survey; ABSI, A Body Shape Index;</w:t>
      </w:r>
      <w:r w:rsidR="0078228F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VI, Abdominal volume index.</w:t>
      </w:r>
    </w:p>
    <w:p w14:paraId="3F581A6C" w14:textId="77777777" w:rsidR="00A24A87" w:rsidRDefault="00A24A87"/>
    <w:p w14:paraId="31FA6831" w14:textId="77777777" w:rsidR="00A24A87" w:rsidRDefault="00A24A87"/>
    <w:p w14:paraId="198CCD78" w14:textId="77777777" w:rsidR="00D030FD" w:rsidRDefault="00D030FD"/>
    <w:p w14:paraId="6947B23F" w14:textId="77777777" w:rsidR="00E531CB" w:rsidRPr="009D61F5" w:rsidRDefault="00E531CB">
      <w:pPr>
        <w:rPr>
          <w:rFonts w:hint="eastAsia"/>
        </w:rPr>
      </w:pPr>
    </w:p>
    <w:p w14:paraId="4F637E75" w14:textId="77777777" w:rsidR="00A24A87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 baseline characteristics of novel anthropometric indicators after Z-score transformation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weighted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7"/>
        <w:tblpPr w:leftFromText="180" w:rightFromText="180" w:vertAnchor="page" w:horzAnchor="page" w:tblpX="1208" w:tblpY="1873"/>
        <w:tblOverlap w:val="never"/>
        <w:tblW w:w="8481" w:type="dxa"/>
        <w:tblLook w:val="04A0" w:firstRow="1" w:lastRow="0" w:firstColumn="1" w:lastColumn="0" w:noHBand="0" w:noVBand="1"/>
      </w:tblPr>
      <w:tblGrid>
        <w:gridCol w:w="1425"/>
        <w:gridCol w:w="1782"/>
        <w:gridCol w:w="2424"/>
        <w:gridCol w:w="1955"/>
        <w:gridCol w:w="895"/>
      </w:tblGrid>
      <w:tr w:rsidR="00A24A87" w14:paraId="61777F36" w14:textId="77777777">
        <w:tc>
          <w:tcPr>
            <w:tcW w:w="14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F73C93" w14:textId="77777777" w:rsidR="00A24A87" w:rsidRDefault="00A24A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DBA6B9" w14:textId="77777777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 = 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,8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97E073" w14:textId="77777777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Non-stone formers (n = 6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28)</w:t>
            </w:r>
          </w:p>
        </w:tc>
        <w:tc>
          <w:tcPr>
            <w:tcW w:w="19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8A5C11" w14:textId="77777777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Stone formers (n = 720)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FACC2B" w14:textId="77777777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 w:rsidR="00A24A87" w14:paraId="658BF3BB" w14:textId="77777777">
        <w:tc>
          <w:tcPr>
            <w:tcW w:w="14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58228B" w14:textId="77777777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BMI Z-score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3205DE" w14:textId="54C8E820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-0.04 (-0.09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01)</w:t>
            </w:r>
          </w:p>
        </w:tc>
        <w:tc>
          <w:tcPr>
            <w:tcW w:w="24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17C12E" w14:textId="43ADA5F3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-0.09 (-0.14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-0.04)</w:t>
            </w:r>
          </w:p>
        </w:tc>
        <w:tc>
          <w:tcPr>
            <w:tcW w:w="19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5AF002" w14:textId="3AA16F51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40 (0.28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52)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B63E97" w14:textId="77777777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A24A87" w14:paraId="5E83DEE8" w14:textId="77777777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34B6" w14:textId="77777777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WT Z-scor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F38B" w14:textId="3A7DEC57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02 (-0.03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07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81BFF" w14:textId="01870D4D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-0.01 (-0.06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0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F330" w14:textId="2FABA68D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25 (0.12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3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1AFA" w14:textId="77777777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A24A87" w14:paraId="11BA9493" w14:textId="77777777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59DA" w14:textId="77777777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>WC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 Z-scor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C56E" w14:textId="0A4E6AD8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-0.03 (-0.08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03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E082" w14:textId="26576E8E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-0.08 (-0.13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-0.0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A303" w14:textId="3F7F9B21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39 (0.26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5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35E03" w14:textId="77777777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A24A87" w14:paraId="2174A6D7" w14:textId="77777777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8C11" w14:textId="77777777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>tH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R</w:t>
            </w:r>
            <w:proofErr w:type="spellEnd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Z-scor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38A6" w14:textId="7741EF72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-0.07 (-0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>.12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-0.01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154B" w14:textId="53E4B145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-0.13 (-0.19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-0.0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A1AE" w14:textId="498379CE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48 (0.35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6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7C55" w14:textId="77777777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A24A87" w14:paraId="4F79B4B5" w14:textId="77777777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5768" w14:textId="77777777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BRI Z-scor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E754" w14:textId="5C7E9606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28 (0.22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33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6459" w14:textId="2AE07D76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21 (0.16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2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7436" w14:textId="222F15A6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82 (0.70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9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1934" w14:textId="77777777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A24A87" w14:paraId="0FA01AEC" w14:textId="77777777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7546" w14:textId="77777777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ABSI Z-scor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B905" w14:textId="799F611D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20 (0.15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26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F6AA" w14:textId="69489AED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18 (0.12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23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CFB7" w14:textId="5509A10E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44 (0.34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5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9858" w14:textId="77777777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A24A87" w14:paraId="73B17F2F" w14:textId="77777777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96FF" w14:textId="77777777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AVI Z-scor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5E25" w14:textId="7B0CA983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-0.02 (-0.08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03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A369" w14:textId="53D7E3C8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-0.08 (-0.13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-0.0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B142" w14:textId="282E8AB4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40 (0.27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5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2113" w14:textId="77777777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A24A87" w14:paraId="10B52CA8" w14:textId="77777777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317F" w14:textId="77777777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WWI Z-scor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C60F" w14:textId="4B691AC6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-0.09 (-0.15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-0.04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D6BC" w14:textId="2EDC29D3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-0.16 (-0.22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-0.1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C75B" w14:textId="3BF05C49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43 (0.32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5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DED3" w14:textId="77777777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A24A87" w14:paraId="14113FBF" w14:textId="77777777"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7EE101" w14:textId="77777777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CI Z-scor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8AB123" w14:textId="07DC6CBA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-0.05 (-0.11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01)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BA7A63" w14:textId="0121E8EE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-0.11 (-0.17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-0.04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F5E64E" w14:textId="20768F15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38 (0.26,</w:t>
            </w:r>
            <w:r w:rsidR="00F02094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49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911CF9" w14:textId="77777777" w:rsidR="00A24A87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14:paraId="74C73A35" w14:textId="77777777" w:rsidR="00A24A87" w:rsidRDefault="00A24A87"/>
    <w:p w14:paraId="1A110076" w14:textId="77777777" w:rsidR="00A24A87" w:rsidRDefault="00A24A87"/>
    <w:p w14:paraId="194B766D" w14:textId="77777777" w:rsidR="00A24A87" w:rsidRDefault="00A24A87"/>
    <w:p w14:paraId="7F0AF8FA" w14:textId="77777777" w:rsidR="00A24A87" w:rsidRDefault="00A24A87"/>
    <w:p w14:paraId="62FE96AA" w14:textId="77777777" w:rsidR="00A24A87" w:rsidRDefault="00A24A87"/>
    <w:p w14:paraId="5BE6DDBC" w14:textId="77777777" w:rsidR="00A24A87" w:rsidRDefault="00A24A87"/>
    <w:p w14:paraId="42D5574E" w14:textId="77777777" w:rsidR="00A24A87" w:rsidRDefault="00A24A87"/>
    <w:p w14:paraId="0D83154B" w14:textId="77777777" w:rsidR="00A24A87" w:rsidRDefault="00A24A87"/>
    <w:p w14:paraId="78D49C6F" w14:textId="77777777" w:rsidR="00A24A87" w:rsidRDefault="00A24A87"/>
    <w:p w14:paraId="0F824563" w14:textId="77777777" w:rsidR="00A24A87" w:rsidRDefault="00A24A87"/>
    <w:p w14:paraId="13ACB292" w14:textId="77777777" w:rsidR="00A24A87" w:rsidRDefault="00A24A87"/>
    <w:p w14:paraId="634B4914" w14:textId="51A5CB4D" w:rsidR="00A24A87" w:rsidRDefault="00000000">
      <w:r>
        <w:rPr>
          <w:rFonts w:ascii="Times New Roman" w:hAnsi="Times New Roman" w:cs="Times New Roman"/>
        </w:rPr>
        <w:t>For continuous variables: survey-weighted mean (95%CI)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-value was by survey-weighted linear regression (</w:t>
      </w:r>
      <w:proofErr w:type="spellStart"/>
      <w:r>
        <w:rPr>
          <w:rFonts w:ascii="Times New Roman" w:hAnsi="Times New Roman" w:cs="Times New Roman"/>
        </w:rPr>
        <w:t>svyglm</w:t>
      </w:r>
      <w:proofErr w:type="spellEnd"/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.</w:t>
      </w:r>
      <w:r w:rsidR="00F02094">
        <w:rPr>
          <w:rFonts w:ascii="Times New Roman" w:hAnsi="Times New Roman" w:cs="Times New Roman" w:hint="eastAsia"/>
        </w:rPr>
        <w:t xml:space="preserve"> </w:t>
      </w:r>
      <w:r w:rsidR="00F77CBD">
        <w:rPr>
          <w:rFonts w:ascii="Times New Roman" w:hAnsi="Times New Roman" w:cs="Times New Roman"/>
          <w:szCs w:val="21"/>
        </w:rPr>
        <w:t xml:space="preserve">Abbreviations: </w:t>
      </w:r>
      <w:r>
        <w:rPr>
          <w:rFonts w:ascii="Times New Roman" w:hAnsi="Times New Roman" w:cs="Times New Roman"/>
        </w:rPr>
        <w:t>BMI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body mass index; </w:t>
      </w:r>
      <w:r w:rsidR="0003587C">
        <w:rPr>
          <w:rFonts w:ascii="Times New Roman" w:hAnsi="Times New Roman" w:cs="Times New Roman"/>
        </w:rPr>
        <w:t>WT, weight;</w:t>
      </w:r>
      <w:r w:rsidR="0003587C">
        <w:rPr>
          <w:rFonts w:ascii="Times New Roman" w:hAnsi="Times New Roman" w:cs="Times New Roman" w:hint="eastAsia"/>
        </w:rPr>
        <w:t xml:space="preserve"> </w:t>
      </w:r>
      <w:r w:rsidR="0003587C">
        <w:rPr>
          <w:rFonts w:ascii="Times New Roman" w:hAnsi="Times New Roman" w:cs="Times New Roman"/>
        </w:rPr>
        <w:t>WC, waist circumference;</w:t>
      </w:r>
      <w:r w:rsidR="0003587C"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WtHR</w:t>
      </w:r>
      <w:proofErr w:type="spellEnd"/>
      <w:r>
        <w:rPr>
          <w:rFonts w:ascii="Times New Roman" w:hAnsi="Times New Roman" w:cs="Times New Roman"/>
        </w:rPr>
        <w:t xml:space="preserve">, waist-to-height ratio; BRI, body roundness index; </w:t>
      </w:r>
      <w:r w:rsidR="0003587C">
        <w:rPr>
          <w:rFonts w:ascii="Times New Roman" w:hAnsi="Times New Roman" w:cs="Times New Roman"/>
        </w:rPr>
        <w:t>ABSI, A Body Shape Index;</w:t>
      </w:r>
      <w:r w:rsidR="0003587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VI, abdominal volume index; WWI, weight-adjust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waist index</w:t>
      </w:r>
      <w:r w:rsidR="0003587C">
        <w:rPr>
          <w:rFonts w:ascii="Times New Roman" w:hAnsi="Times New Roman" w:cs="Times New Roman" w:hint="eastAsia"/>
        </w:rPr>
        <w:t xml:space="preserve">; </w:t>
      </w:r>
      <w:r w:rsidR="0003587C">
        <w:rPr>
          <w:rFonts w:ascii="Times New Roman" w:hAnsi="Times New Roman" w:cs="Times New Roman"/>
        </w:rPr>
        <w:t>CI, conicity index</w:t>
      </w:r>
      <w:r w:rsidR="0003587C">
        <w:rPr>
          <w:rFonts w:ascii="Times New Roman" w:hAnsi="Times New Roman" w:cs="Times New Roman" w:hint="eastAsia"/>
        </w:rPr>
        <w:t>.</w:t>
      </w:r>
    </w:p>
    <w:p w14:paraId="5A3F6D64" w14:textId="77777777" w:rsidR="00A24A87" w:rsidRDefault="00A24A87"/>
    <w:p w14:paraId="4E546919" w14:textId="77777777" w:rsidR="00A24A87" w:rsidRDefault="00A24A87"/>
    <w:p w14:paraId="1750C0C5" w14:textId="77777777" w:rsidR="00A24A87" w:rsidRDefault="00A24A87"/>
    <w:p w14:paraId="1000137F" w14:textId="77777777" w:rsidR="00A24A87" w:rsidRDefault="00A24A87"/>
    <w:p w14:paraId="6DF89F03" w14:textId="77777777" w:rsidR="00A24A87" w:rsidRDefault="00A24A87"/>
    <w:p w14:paraId="75F938E9" w14:textId="77777777" w:rsidR="00A24A87" w:rsidRDefault="00A24A87"/>
    <w:p w14:paraId="7509488A" w14:textId="77777777" w:rsidR="00A24A87" w:rsidRDefault="00A24A87"/>
    <w:p w14:paraId="0030C6C1" w14:textId="77777777" w:rsidR="00A24A87" w:rsidRDefault="00A24A87"/>
    <w:p w14:paraId="6A458DE3" w14:textId="77777777" w:rsidR="00A24A87" w:rsidRDefault="00A24A87"/>
    <w:p w14:paraId="09612B04" w14:textId="77777777" w:rsidR="00A24A87" w:rsidRDefault="00A24A87"/>
    <w:p w14:paraId="6FBBE961" w14:textId="77777777" w:rsidR="00A24A87" w:rsidRDefault="00A24A87"/>
    <w:p w14:paraId="16F51F88" w14:textId="77777777" w:rsidR="00A24A87" w:rsidRDefault="00A24A87"/>
    <w:p w14:paraId="54C77075" w14:textId="77777777" w:rsidR="00A24A87" w:rsidRDefault="00A24A87"/>
    <w:p w14:paraId="0232205C" w14:textId="77777777" w:rsidR="00A24A87" w:rsidRDefault="00A24A87"/>
    <w:p w14:paraId="58101375" w14:textId="77777777" w:rsidR="00A24A87" w:rsidRDefault="00A24A87"/>
    <w:p w14:paraId="7BC74585" w14:textId="77777777" w:rsidR="00A24A87" w:rsidRDefault="00A24A87"/>
    <w:p w14:paraId="26C3043E" w14:textId="77777777" w:rsidR="00A24A87" w:rsidRDefault="00A24A87"/>
    <w:p w14:paraId="22867AFE" w14:textId="77777777" w:rsidR="00A24A87" w:rsidRDefault="00A24A87"/>
    <w:p w14:paraId="1C292C28" w14:textId="77777777" w:rsidR="00A24A87" w:rsidRDefault="00A24A87"/>
    <w:p w14:paraId="728FB1C0" w14:textId="77777777" w:rsidR="00A24A87" w:rsidRDefault="00A24A87"/>
    <w:p w14:paraId="0DA30DEF" w14:textId="77777777" w:rsidR="00A24A87" w:rsidRDefault="00A24A87"/>
    <w:p w14:paraId="435A54FA" w14:textId="77777777" w:rsidR="00A24A87" w:rsidRDefault="00A24A87"/>
    <w:p w14:paraId="7B7ADBC6" w14:textId="77777777" w:rsidR="00A24A87" w:rsidRDefault="00A24A87"/>
    <w:p w14:paraId="334E3CC8" w14:textId="77777777" w:rsidR="00A24A87" w:rsidRDefault="00A24A87"/>
    <w:p w14:paraId="5B7E9640" w14:textId="77777777" w:rsidR="00A24A87" w:rsidRDefault="00A24A87"/>
    <w:p w14:paraId="22570E09" w14:textId="77777777" w:rsidR="00A24A87" w:rsidRDefault="00A24A87"/>
    <w:p w14:paraId="00C2419F" w14:textId="77777777" w:rsidR="00A24A87" w:rsidRDefault="00A24A87"/>
    <w:p w14:paraId="375C15C7" w14:textId="77777777" w:rsidR="00A24A87" w:rsidRDefault="00A24A87"/>
    <w:p w14:paraId="62BC42CB" w14:textId="77777777" w:rsidR="00A24A87" w:rsidRDefault="00000000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>Table S2</w:t>
      </w:r>
      <w:r>
        <w:rPr>
          <w:rFonts w:ascii="Times New Roman" w:eastAsia="宋体" w:hAnsi="Times New Roman" w:cs="Times New Roman"/>
          <w:kern w:val="0"/>
          <w:szCs w:val="21"/>
        </w:rPr>
        <w:t xml:space="preserve"> Subgroups analysi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1400"/>
        <w:gridCol w:w="1402"/>
        <w:gridCol w:w="1216"/>
        <w:gridCol w:w="1313"/>
        <w:gridCol w:w="1442"/>
        <w:gridCol w:w="1444"/>
      </w:tblGrid>
      <w:tr w:rsidR="00A24A87" w14:paraId="0C70FBDA" w14:textId="77777777">
        <w:trPr>
          <w:trHeight w:val="108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B5B4055" w14:textId="77777777" w:rsidR="00A24A87" w:rsidRDefault="00A24A87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BFEDDF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155A8E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x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FCB8F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</w:tr>
      <w:tr w:rsidR="00A24A87" w14:paraId="0C1C4ADB" w14:textId="77777777"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57A97EF" w14:textId="77777777" w:rsidR="00A24A87" w:rsidRDefault="00A24A8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239F71" w14:textId="77777777" w:rsidR="00A24A8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≥60 years (n=2436)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A86FF2" w14:textId="77777777" w:rsidR="00A24A8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60 years (n=441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DB4BBE" w14:textId="77777777" w:rsidR="00A24A8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les (n=337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F56DAB" w14:textId="77777777" w:rsidR="00A24A8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emales (n=347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7D3B6D" w14:textId="77777777" w:rsidR="00A24A8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≥30 kg/m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n=297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5D7347" w14:textId="77777777" w:rsidR="00A24A8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30 kg/m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n=3873)</w:t>
            </w:r>
          </w:p>
        </w:tc>
      </w:tr>
      <w:tr w:rsidR="00A24A87" w14:paraId="462B1F9A" w14:textId="77777777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7061CA" w14:textId="77777777" w:rsidR="00A24A87" w:rsidRDefault="00000000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 Z-score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645EFE" w14:textId="77777777" w:rsidR="00A24A87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1 (1.04, 1.65)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9D2398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68(1.43, 1.97)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6B5896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3 (1.04, 1.7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322838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4 (1.45, 1.86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3DA8E2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8 (1.33, 1.8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84DD50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9 (1.49, 2.64)</w:t>
            </w:r>
          </w:p>
        </w:tc>
      </w:tr>
      <w:tr w:rsidR="00A24A87" w14:paraId="2165802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331B" w14:textId="77777777" w:rsidR="00A24A87" w:rsidRDefault="00000000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 for intera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7CAE" w14:textId="77777777" w:rsidR="00A24A87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125F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CDAF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63</w:t>
            </w:r>
          </w:p>
        </w:tc>
      </w:tr>
      <w:tr w:rsidR="00A24A87" w14:paraId="28B84C4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2563" w14:textId="77777777" w:rsidR="00A24A87" w:rsidRDefault="00000000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WtHR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Z-sco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3808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5 (1.00, 1.5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686A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8 (1.42, 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9EB9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7 (1.09, 1.72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EE7B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7 (1.40,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C545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7(1.30, 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EA0B7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8(1.35, 2.34)</w:t>
            </w:r>
          </w:p>
        </w:tc>
      </w:tr>
      <w:tr w:rsidR="00A24A87" w14:paraId="07909D8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ED76" w14:textId="77777777" w:rsidR="00A24A87" w:rsidRDefault="00000000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 for intera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97A0" w14:textId="77777777" w:rsidR="00A24A87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CFDC" w14:textId="77777777" w:rsidR="00A24A8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AF2C7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59</w:t>
            </w:r>
          </w:p>
        </w:tc>
      </w:tr>
      <w:tr w:rsidR="00A24A87" w14:paraId="6A64BDC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8FB38" w14:textId="77777777" w:rsidR="00A24A87" w:rsidRDefault="00000000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RI Z-sco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7CA7ABE" w14:textId="77777777" w:rsidR="00A24A87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3 (1.00, 1.52)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DD3BE57" w14:textId="77777777" w:rsidR="00A24A8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61 (1.38, 1.8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9D7FD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5 (1.08,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FCA38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2 (1.36,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A0DC" w14:textId="77777777" w:rsidR="00A24A8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46 (1.26, 1.6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DB96" w14:textId="77777777" w:rsidR="00A24A8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88 (1.39, 2.54) </w:t>
            </w:r>
          </w:p>
        </w:tc>
      </w:tr>
      <w:tr w:rsidR="00A24A87" w14:paraId="5C59E69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E658" w14:textId="77777777" w:rsidR="00A24A87" w:rsidRDefault="00000000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 for intera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9064" w14:textId="77777777" w:rsidR="00A24A87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1EAD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39E3A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34</w:t>
            </w:r>
          </w:p>
        </w:tc>
      </w:tr>
      <w:tr w:rsidR="00A24A87" w14:paraId="043341C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3E29" w14:textId="77777777" w:rsidR="00A24A87" w:rsidRDefault="00000000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VI Z-sco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830A3E8" w14:textId="77777777" w:rsidR="00A24A87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9 (1.03, 1.61)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D0CBC3F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62 (1.39, 1.8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82E0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0 (1.04,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7184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0 (1.43,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99E3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8 (1.28, 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67781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7 (1.58, 2.99)</w:t>
            </w:r>
          </w:p>
        </w:tc>
      </w:tr>
      <w:tr w:rsidR="00A24A87" w14:paraId="5203B38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D4FE" w14:textId="77777777" w:rsidR="00A24A87" w:rsidRDefault="00000000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 for intera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DF77A" w14:textId="77777777" w:rsidR="00A24A87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F00B" w14:textId="77777777" w:rsidR="00A24A8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9EF9" w14:textId="77777777" w:rsidR="00A24A87" w:rsidRDefault="00000000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            0.030</w:t>
            </w:r>
          </w:p>
        </w:tc>
      </w:tr>
      <w:tr w:rsidR="00A24A87" w14:paraId="4896774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A887F" w14:textId="77777777" w:rsidR="00A24A87" w:rsidRDefault="00000000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WI Z-sco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6235D28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16 (0.96, 1.39)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5B9AC76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49 (1.25, 1.7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F81D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4(1.18,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7B28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3 (1.15, 1.52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6282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1 (1.01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CD8D0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9 (1.08, 1.54)</w:t>
            </w:r>
          </w:p>
        </w:tc>
      </w:tr>
      <w:tr w:rsidR="00A24A87" w14:paraId="4706431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F4B2" w14:textId="77777777" w:rsidR="00A24A87" w:rsidRDefault="00000000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 for intera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22B6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75FB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2487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43</w:t>
            </w:r>
          </w:p>
        </w:tc>
      </w:tr>
      <w:tr w:rsidR="00A24A87" w14:paraId="2EFD57C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94A82" w14:textId="77777777" w:rsidR="00A24A87" w:rsidRDefault="00000000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I Z-sco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4BC460D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3 (1.01, 1.4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5D83EFB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51 (1.26, 1.8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105A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2(1.12, 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3F7C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9(1.20,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5C60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8 (1.16, 1.64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B108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2 (1.03, 1.44)</w:t>
            </w:r>
          </w:p>
        </w:tc>
      </w:tr>
      <w:tr w:rsidR="00A24A87" w14:paraId="103F834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096C" w14:textId="77777777" w:rsidR="00A24A87" w:rsidRDefault="00000000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 for intera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45AE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0F0F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08D0A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01</w:t>
            </w:r>
          </w:p>
        </w:tc>
      </w:tr>
      <w:tr w:rsidR="00A24A87" w14:paraId="1BCF476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77E1" w14:textId="77777777" w:rsidR="00A24A87" w:rsidRDefault="00000000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MI Z-sco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A52EB13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0 (0.98, 1.49)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A1106F4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62 (1.42, 1.8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8A52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6(0.99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30CC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55(1.41, 1.70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E71D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17AD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</w:tr>
      <w:tr w:rsidR="00A24A87" w14:paraId="79375D6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20DB4" w14:textId="77777777" w:rsidR="00A24A87" w:rsidRDefault="00000000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 for intera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BECE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8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8CDF7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2A23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</w:tr>
      <w:tr w:rsidR="00A24A87" w14:paraId="296AA43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0658" w14:textId="77777777" w:rsidR="00A24A87" w:rsidRDefault="00000000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T Z-sco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48B3437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8 (1.03, 1.60)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B5ED814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63 (1.43, 1.8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56A6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2 (0.94,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00EA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6(1.49,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C5FB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51 (1.32, 1.73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1823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07 (1.41, 3.03)</w:t>
            </w:r>
          </w:p>
        </w:tc>
      </w:tr>
      <w:tr w:rsidR="00A24A87" w14:paraId="76B701BE" w14:textId="77777777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29F5D1" w14:textId="77777777" w:rsidR="00A24A87" w:rsidRDefault="00000000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 for intera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C84319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C2C66A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428A0E" w14:textId="77777777" w:rsidR="00A24A8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28</w:t>
            </w:r>
          </w:p>
        </w:tc>
      </w:tr>
    </w:tbl>
    <w:p w14:paraId="65CABAE0" w14:textId="77777777" w:rsidR="00A24A87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n analyzing a subgroup variable gender, age, Race/ethnicity, Marital status, Physical Activity, Alcohol, Smoking, Total water intake, Total carbohydrate intake, Total Fat intake, Total protein intake, Hypertension, Diabetes, Cancer, CVD were adjusted except for the variable itself.</w:t>
      </w:r>
    </w:p>
    <w:p w14:paraId="2D701019" w14:textId="77777777" w:rsidR="00A24A87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 xml:space="preserve">Abbreviations: ABSI, A Body Shape Index; BMI, body mass index; CI, conicity index; WC, waist circumference; WT, weight; </w:t>
      </w:r>
      <w:proofErr w:type="spellStart"/>
      <w:r>
        <w:rPr>
          <w:rFonts w:ascii="Times New Roman" w:hAnsi="Times New Roman" w:cs="Times New Roman"/>
          <w:szCs w:val="21"/>
        </w:rPr>
        <w:t>WtHR</w:t>
      </w:r>
      <w:proofErr w:type="spellEnd"/>
      <w:r>
        <w:rPr>
          <w:rFonts w:ascii="Times New Roman" w:hAnsi="Times New Roman" w:cs="Times New Roman"/>
          <w:szCs w:val="21"/>
        </w:rPr>
        <w:t>, waist-to-height ratio; BRI, body roundness index; AVI, Abdominal volume index; WWI, Weight-adjusted waist index.</w:t>
      </w:r>
    </w:p>
    <w:p w14:paraId="3F265810" w14:textId="77777777" w:rsidR="00A24A87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lues are OR (95%CI) </w:t>
      </w:r>
      <w:proofErr w:type="spellStart"/>
      <w:r>
        <w:rPr>
          <w:rFonts w:ascii="Times New Roman" w:hAnsi="Times New Roman" w:cs="Times New Roman"/>
        </w:rPr>
        <w:t>Pvalue</w:t>
      </w:r>
      <w:proofErr w:type="spellEnd"/>
    </w:p>
    <w:p w14:paraId="3D0D3481" w14:textId="77777777" w:rsidR="00A24A87" w:rsidRDefault="00A24A87"/>
    <w:p w14:paraId="3EA418C6" w14:textId="77777777" w:rsidR="00A24A87" w:rsidRDefault="00A24A87"/>
    <w:p w14:paraId="38572A96" w14:textId="77777777" w:rsidR="00A24A87" w:rsidRDefault="00A24A87"/>
    <w:p w14:paraId="0309A15A" w14:textId="77777777" w:rsidR="00A24A87" w:rsidRDefault="00A24A87"/>
    <w:p w14:paraId="237F998B" w14:textId="77777777" w:rsidR="00A24A87" w:rsidRDefault="00A24A87"/>
    <w:p w14:paraId="7132248A" w14:textId="77777777" w:rsidR="00A24A87" w:rsidRDefault="00A24A87"/>
    <w:p w14:paraId="2BB0B812" w14:textId="77777777" w:rsidR="00A24A87" w:rsidRDefault="00A24A87"/>
    <w:p w14:paraId="359260C8" w14:textId="77777777" w:rsidR="00A24A87" w:rsidRDefault="00A24A87"/>
    <w:p w14:paraId="4B97B51E" w14:textId="77777777" w:rsidR="00A24A87" w:rsidRDefault="00A24A87"/>
    <w:p w14:paraId="160C1F49" w14:textId="77777777" w:rsidR="00A24A87" w:rsidRDefault="00A24A87"/>
    <w:p w14:paraId="6A18EFC2" w14:textId="77777777" w:rsidR="00A24A87" w:rsidRDefault="00A24A87"/>
    <w:p w14:paraId="59B2E72D" w14:textId="77777777" w:rsidR="00A24A87" w:rsidRDefault="00A24A87"/>
    <w:p w14:paraId="3F5B934C" w14:textId="77777777" w:rsidR="00A24A87" w:rsidRDefault="00A24A87"/>
    <w:p w14:paraId="372E9E4E" w14:textId="77777777" w:rsidR="00A24A87" w:rsidRDefault="00A24A87"/>
    <w:p w14:paraId="127BEC0F" w14:textId="77777777" w:rsidR="00A24A87" w:rsidRDefault="00A24A87"/>
    <w:p w14:paraId="371BA722" w14:textId="77777777" w:rsidR="00A24A87" w:rsidRDefault="00A24A87"/>
    <w:p w14:paraId="3AE79938" w14:textId="77777777" w:rsidR="00A24A87" w:rsidRDefault="00000000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>Table S3</w:t>
      </w:r>
      <w:r>
        <w:rPr>
          <w:rFonts w:ascii="Times New Roman" w:eastAsia="宋体" w:hAnsi="Times New Roman" w:cs="Times New Roman"/>
          <w:kern w:val="0"/>
          <w:szCs w:val="21"/>
        </w:rPr>
        <w:t xml:space="preserve"> ROC analyses in BMI subgroup</w:t>
      </w:r>
    </w:p>
    <w:tbl>
      <w:tblPr>
        <w:tblW w:w="0" w:type="auto"/>
        <w:tblInd w:w="118" w:type="dxa"/>
        <w:tblLook w:val="04A0" w:firstRow="1" w:lastRow="0" w:firstColumn="1" w:lastColumn="0" w:noHBand="0" w:noVBand="1"/>
      </w:tblPr>
      <w:tblGrid>
        <w:gridCol w:w="1072"/>
        <w:gridCol w:w="1660"/>
        <w:gridCol w:w="1047"/>
        <w:gridCol w:w="1083"/>
        <w:gridCol w:w="1072"/>
        <w:gridCol w:w="1750"/>
        <w:gridCol w:w="2160"/>
      </w:tblGrid>
      <w:tr w:rsidR="00A24A87" w14:paraId="76C43C52" w14:textId="77777777" w:rsidTr="00557607">
        <w:trPr>
          <w:trHeight w:val="292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1EDD953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group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CB73923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Anthropometric Measur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C17FAD0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Best threshol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EFDC438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85D7D32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598D3BC" w14:textId="7BB57E95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ROC area</w:t>
            </w:r>
            <w:r w:rsidR="004C411F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(AUC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2FFB4B5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or difference in AUC</w:t>
            </w:r>
          </w:p>
        </w:tc>
      </w:tr>
      <w:tr w:rsidR="00A24A87" w14:paraId="7564D317" w14:textId="77777777" w:rsidTr="00557607">
        <w:trPr>
          <w:trHeight w:val="285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14B1B4F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&gt;=3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96399EA" w14:textId="77777777" w:rsidR="00A24A87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D147549" w14:textId="77777777" w:rsidR="00A24A87" w:rsidRDefault="00A24A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4E42BBD" w14:textId="77777777" w:rsidR="00A24A87" w:rsidRDefault="00A24A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06ED0AC" w14:textId="77777777" w:rsidR="00A24A87" w:rsidRDefault="00A24A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6481640" w14:textId="77777777" w:rsidR="00A24A87" w:rsidRDefault="00A24A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68A5ED5" w14:textId="77777777" w:rsidR="00A24A87" w:rsidRDefault="00A24A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4A87" w14:paraId="5298E7B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802FEA9" w14:textId="77777777" w:rsidR="00A24A87" w:rsidRDefault="00A24A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5F0630C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WtHR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5214B267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699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0CFA99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629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F6AFFA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54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C9CEFB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613(0.585,0.6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163FC3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A24A87" w14:paraId="3787207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EFF3DF0" w14:textId="77777777" w:rsidR="00A24A87" w:rsidRDefault="00A24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0F7F8D4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BRI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11B249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7.886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F1691F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629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5A927E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54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B2C982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613(0.585,0.6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E962FA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A24A87" w14:paraId="5B40207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5F50A49" w14:textId="77777777" w:rsidR="00A24A87" w:rsidRDefault="00A24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4986DEF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AVI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BE3460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5.438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EC3CD0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477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E5CDA7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607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0F748E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553(0.523,0.5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F75336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A24A87" w14:paraId="5D3E1B9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62AA47D" w14:textId="77777777" w:rsidR="00A24A87" w:rsidRDefault="00A24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CF523C7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C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6A775E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373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71FE2D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68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310AEC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7CBBE8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557(0.527,0.5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416149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A24A87" w14:paraId="7B799AA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2B54340" w14:textId="77777777" w:rsidR="00A24A87" w:rsidRDefault="00A24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EE1CE75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BA4108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23.8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5DCAB6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369D27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4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37D6E1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498(0.467,0.5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3B5D5D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A24A87" w14:paraId="263AAE4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32E67F7" w14:textId="77777777" w:rsidR="00A24A87" w:rsidRDefault="00A24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6570EE0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WWI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E27E4B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1.524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13E8B3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D2F2C6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B83DF0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605(0.577,0.6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2D203D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489</w:t>
            </w:r>
          </w:p>
        </w:tc>
      </w:tr>
      <w:tr w:rsidR="00A24A87" w14:paraId="0997C3ED" w14:textId="77777777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343BFB9C" w14:textId="77777777" w:rsidR="00A24A87" w:rsidRDefault="00A24A8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C305D25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WC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724D99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12.9500</w:t>
            </w:r>
          </w:p>
        </w:tc>
        <w:tc>
          <w:tcPr>
            <w:tcW w:w="0" w:type="auto"/>
            <w:shd w:val="clear" w:color="auto" w:fill="FFFFFF"/>
          </w:tcPr>
          <w:p w14:paraId="4A17DBD8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48</w:t>
            </w:r>
          </w:p>
        </w:tc>
        <w:tc>
          <w:tcPr>
            <w:tcW w:w="0" w:type="auto"/>
            <w:shd w:val="clear" w:color="auto" w:fill="FFFFFF"/>
          </w:tcPr>
          <w:p w14:paraId="1059D194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0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C9C1A7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559(0.526,0.5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1707EC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A24A87" w14:paraId="2B4B533C" w14:textId="77777777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</w:tcPr>
          <w:p w14:paraId="1E4410C0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&lt;3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434B53" w14:textId="77777777" w:rsidR="00A24A87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4AD8420" w14:textId="77777777" w:rsidR="00A24A87" w:rsidRDefault="00A24A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FB2725A" w14:textId="77777777" w:rsidR="00A24A87" w:rsidRDefault="00A24A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BD9BF69" w14:textId="77777777" w:rsidR="00A24A87" w:rsidRDefault="00A24A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B90FB62" w14:textId="77777777" w:rsidR="00A24A87" w:rsidRDefault="00A24A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08A915" w14:textId="77777777" w:rsidR="00A24A87" w:rsidRDefault="00A24A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4A87" w14:paraId="577BBE6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3C4FF04" w14:textId="77777777" w:rsidR="00A24A87" w:rsidRDefault="00A24A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777E43E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WtHR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14:paraId="0D7BE350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526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CC1DCC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40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9FFB9F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822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84B470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661(0.630,0.6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0B16F0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A24A87" w14:paraId="1B78789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143EDED" w14:textId="77777777" w:rsidR="00A24A87" w:rsidRDefault="00A24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60B70A4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BR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ED31B9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.87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99607F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40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17BD40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822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C44DA4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661(0.630,0.6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E35D20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A24A87" w14:paraId="7B58D3F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7B6AB71" w14:textId="77777777" w:rsidR="00A24A87" w:rsidRDefault="00A24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5DBFA8C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AV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27A74C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7.15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49F1AA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57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C8E58B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595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1AD6B8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616(0.583,0.6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AC26CA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A24A87" w14:paraId="2E481F5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9C8C0F7" w14:textId="77777777" w:rsidR="00A24A87" w:rsidRDefault="00A24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59F7E8D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C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C6B141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29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8ACFC5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556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51AB82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67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2D6648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651(0.620,0.6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B999A5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8</w:t>
            </w:r>
          </w:p>
        </w:tc>
      </w:tr>
      <w:tr w:rsidR="00A24A87" w14:paraId="411F090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FE722A0" w14:textId="77777777" w:rsidR="00A24A87" w:rsidRDefault="00A24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1281BB0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BACDF4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59.25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7C117C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20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B7B391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83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707C58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501(0.467,0.5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5F1E6D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A24A87" w14:paraId="5460BD6C" w14:textId="77777777" w:rsidTr="0055760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EA910D3" w14:textId="77777777" w:rsidR="00A24A87" w:rsidRDefault="00A24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6F767F7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WW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5C2521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0.742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0937E1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48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B1AB3A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77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02868B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669(0.640,0.6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F05E5C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406</w:t>
            </w:r>
          </w:p>
        </w:tc>
      </w:tr>
      <w:tr w:rsidR="00A24A87" w14:paraId="1E7D8E07" w14:textId="77777777">
        <w:trPr>
          <w:trHeight w:val="285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4FB573" w14:textId="77777777" w:rsidR="00A24A87" w:rsidRDefault="00A24A8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2F0AEC0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W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14:paraId="166D01E0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35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14:paraId="6EEDA73E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6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14:paraId="2E35F08F" w14:textId="77777777" w:rsidR="00A24A87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9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65A5B50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623(0.590,0.659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6E0333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</w:tbl>
    <w:p w14:paraId="51BE557E" w14:textId="77777777" w:rsidR="00A24A87" w:rsidRDefault="00000000">
      <w:pPr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>Sensitivity and Specificity were calculated using the best thresholds.</w:t>
      </w:r>
    </w:p>
    <w:p w14:paraId="0DE2B066" w14:textId="77777777" w:rsidR="00A24A87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/>
          <w:szCs w:val="21"/>
        </w:rPr>
        <w:t xml:space="preserve"> BMI, body mass index; CI, conicity index; WC, waist circumference; WT, weight; </w:t>
      </w:r>
      <w:proofErr w:type="spellStart"/>
      <w:r>
        <w:rPr>
          <w:rFonts w:ascii="Times New Roman" w:hAnsi="Times New Roman" w:cs="Times New Roman"/>
          <w:szCs w:val="21"/>
        </w:rPr>
        <w:t>WtHR</w:t>
      </w:r>
      <w:proofErr w:type="spellEnd"/>
      <w:r>
        <w:rPr>
          <w:rFonts w:ascii="Times New Roman" w:hAnsi="Times New Roman" w:cs="Times New Roman"/>
          <w:szCs w:val="21"/>
        </w:rPr>
        <w:t>, waist-to-height ratio; BRI, body roundness index; AVI, Abdominal volume index; WWI, Weight-adjusted waist index.</w:t>
      </w:r>
    </w:p>
    <w:p w14:paraId="4C95E291" w14:textId="77777777" w:rsidR="00A24A87" w:rsidRDefault="00000000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*** </w:t>
      </w:r>
      <w:r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P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-value&lt;0.001.</w:t>
      </w:r>
    </w:p>
    <w:p w14:paraId="2D21A048" w14:textId="77777777" w:rsidR="00A24A87" w:rsidRDefault="00A24A87"/>
    <w:p w14:paraId="7E0EA832" w14:textId="77777777" w:rsidR="00A24A87" w:rsidRDefault="00A24A87"/>
    <w:p w14:paraId="13576F4B" w14:textId="77777777" w:rsidR="00A24A87" w:rsidRDefault="00A24A87"/>
    <w:p w14:paraId="1C553DBB" w14:textId="77777777" w:rsidR="00A24A87" w:rsidRDefault="00A24A87"/>
    <w:p w14:paraId="0D2DEC3A" w14:textId="77777777" w:rsidR="00A24A87" w:rsidRDefault="00A24A87"/>
    <w:p w14:paraId="35CC36E0" w14:textId="77777777" w:rsidR="00A24A87" w:rsidRDefault="00A24A87"/>
    <w:p w14:paraId="766205FD" w14:textId="77777777" w:rsidR="00A24A87" w:rsidRDefault="00A24A87"/>
    <w:p w14:paraId="298CBA37" w14:textId="77777777" w:rsidR="00A24A87" w:rsidRDefault="00A24A87"/>
    <w:p w14:paraId="16D09AD6" w14:textId="77777777" w:rsidR="00A24A87" w:rsidRDefault="00A24A87"/>
    <w:p w14:paraId="5BD0C8D3" w14:textId="77777777" w:rsidR="00A24A87" w:rsidRDefault="00A24A87"/>
    <w:p w14:paraId="73B5329F" w14:textId="77777777" w:rsidR="00A24A87" w:rsidRDefault="00A24A87"/>
    <w:p w14:paraId="0963F427" w14:textId="77777777" w:rsidR="00A24A87" w:rsidRDefault="00A24A87"/>
    <w:p w14:paraId="5A9A2F58" w14:textId="77777777" w:rsidR="00A24A87" w:rsidRDefault="00A24A87"/>
    <w:p w14:paraId="68171F21" w14:textId="77777777" w:rsidR="00A24A87" w:rsidRDefault="00A24A87"/>
    <w:p w14:paraId="5A121EDC" w14:textId="77777777" w:rsidR="00A24A87" w:rsidRDefault="00A24A87"/>
    <w:p w14:paraId="0436D104" w14:textId="77777777" w:rsidR="00A24A87" w:rsidRDefault="00A24A87"/>
    <w:p w14:paraId="45FD39EE" w14:textId="77777777" w:rsidR="00A24A87" w:rsidRDefault="00A24A87"/>
    <w:p w14:paraId="1EA43123" w14:textId="77777777" w:rsidR="00A24A87" w:rsidRDefault="00A24A87"/>
    <w:p w14:paraId="1BFDBEBE" w14:textId="77777777" w:rsidR="00A24A87" w:rsidRDefault="00A24A87"/>
    <w:p w14:paraId="708B4D3F" w14:textId="77777777" w:rsidR="00A24A87" w:rsidRPr="003E6EDA" w:rsidRDefault="00000000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3E6EDA"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>Table S4</w:t>
      </w:r>
      <w:r w:rsidRPr="003E6EDA">
        <w:rPr>
          <w:rFonts w:ascii="Times New Roman" w:eastAsia="宋体" w:hAnsi="Times New Roman" w:cs="Times New Roman"/>
          <w:kern w:val="0"/>
          <w:szCs w:val="21"/>
        </w:rPr>
        <w:t xml:space="preserve"> Pearson correlation analysis among different Anthropometric Measures.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9"/>
        <w:gridCol w:w="623"/>
        <w:gridCol w:w="699"/>
        <w:gridCol w:w="623"/>
        <w:gridCol w:w="623"/>
        <w:gridCol w:w="623"/>
        <w:gridCol w:w="623"/>
        <w:gridCol w:w="623"/>
        <w:gridCol w:w="623"/>
      </w:tblGrid>
      <w:tr w:rsidR="00A24A87" w14:paraId="51ECBE17" w14:textId="77777777" w:rsidTr="00997416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1F5C01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195E6A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W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47F05D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proofErr w:type="spellStart"/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WtH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DCC9F8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BR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3D130D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AV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10A481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83A6FB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BM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A9B4EA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W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8E44A9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WWI</w:t>
            </w:r>
          </w:p>
        </w:tc>
      </w:tr>
      <w:tr w:rsidR="00A24A87" w14:paraId="3907FFFC" w14:textId="77777777" w:rsidTr="00997416"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456920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WC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DEB243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6992AD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3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2CDBA1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2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F26EBA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9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8EBB19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78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AC8CA4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0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9C5242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89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0C9048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651</w:t>
            </w:r>
          </w:p>
        </w:tc>
      </w:tr>
      <w:tr w:rsidR="00A24A87" w14:paraId="4100F70B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F43AB2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proofErr w:type="spellStart"/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WtHR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7C7177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19C1EB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311D20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373CC6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23645A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7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CDA42B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1FC670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7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0C6EBB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785</w:t>
            </w:r>
          </w:p>
        </w:tc>
      </w:tr>
      <w:tr w:rsidR="00A24A87" w14:paraId="115D04FB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12252E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BR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293ACB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C1327E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BB072E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0F4FD8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76ED09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7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702466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312464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7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4DD7CF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757</w:t>
            </w:r>
          </w:p>
        </w:tc>
      </w:tr>
      <w:tr w:rsidR="00A24A87" w14:paraId="25E8D3EE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94D06D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AV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0CA4C3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19AB66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D14ABC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2CF099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1729C5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7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AA6512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F46324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8C42BB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625</w:t>
            </w:r>
          </w:p>
        </w:tc>
      </w:tr>
      <w:tr w:rsidR="00A24A87" w14:paraId="0F1C8763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171CB0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B473DD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CDBCBA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CE046F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8D0080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58F0BC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184C05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5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2908B3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4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3F8D4C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21</w:t>
            </w:r>
          </w:p>
        </w:tc>
      </w:tr>
      <w:tr w:rsidR="00A24A87" w14:paraId="385B9C65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828E38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BM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96EF75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6D31AC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1768FB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232253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E8AC63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2A0A76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E02910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8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93F646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470</w:t>
            </w:r>
          </w:p>
        </w:tc>
      </w:tr>
      <w:tr w:rsidR="00A24A87" w14:paraId="6D17F801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8B94AD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W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D37D59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7CAAA0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AAC086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A8AD05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027893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D87E7D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794825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D178E6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260</w:t>
            </w:r>
          </w:p>
        </w:tc>
      </w:tr>
      <w:tr w:rsidR="00A24A87" w14:paraId="096EAD44" w14:textId="77777777"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922025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WW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E806EE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5EA9FC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ABF400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BC7A77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B31899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C3789B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F68FAD" w14:textId="77777777" w:rsidR="00A24A87" w:rsidRPr="003E6EDA" w:rsidRDefault="00A24A8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F2B09F" w14:textId="77777777" w:rsidR="00A24A87" w:rsidRPr="003E6ED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6ED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</w:p>
        </w:tc>
      </w:tr>
    </w:tbl>
    <w:p w14:paraId="75F9B396" w14:textId="77777777" w:rsidR="00A24A87" w:rsidRDefault="00000000">
      <w:pPr>
        <w:rPr>
          <w:rFonts w:ascii="Times New Roman" w:hAnsi="Times New Roman" w:cs="Times New Roman"/>
        </w:rPr>
      </w:pPr>
      <w:r w:rsidRPr="009B29C3">
        <w:rPr>
          <w:rFonts w:ascii="Times New Roman" w:hAnsi="Times New Roman" w:cs="Times New Roman"/>
          <w:szCs w:val="21"/>
        </w:rPr>
        <w:t>Abbreviations:</w:t>
      </w:r>
      <w:r>
        <w:rPr>
          <w:rFonts w:ascii="Times New Roman" w:hAnsi="Times New Roman" w:cs="Times New Roman"/>
          <w:szCs w:val="21"/>
        </w:rPr>
        <w:t xml:space="preserve"> BMI, body mass index; CI, conicity index; WC, waist circumference; WT, weight; </w:t>
      </w:r>
      <w:proofErr w:type="spellStart"/>
      <w:r>
        <w:rPr>
          <w:rFonts w:ascii="Times New Roman" w:hAnsi="Times New Roman" w:cs="Times New Roman"/>
          <w:szCs w:val="21"/>
        </w:rPr>
        <w:t>WtHR</w:t>
      </w:r>
      <w:proofErr w:type="spellEnd"/>
      <w:r>
        <w:rPr>
          <w:rFonts w:ascii="Times New Roman" w:hAnsi="Times New Roman" w:cs="Times New Roman"/>
          <w:szCs w:val="21"/>
        </w:rPr>
        <w:t>, waist-to-height ratio; BRI, body roundness index; AVI, Abdominal volume index; WWI, Weight-adjusted waist index.</w:t>
      </w:r>
    </w:p>
    <w:p w14:paraId="076B6FF1" w14:textId="77777777" w:rsidR="00A24A87" w:rsidRDefault="00A24A87"/>
    <w:p w14:paraId="3FB21A23" w14:textId="77777777" w:rsidR="00A24A87" w:rsidRDefault="00A24A87"/>
    <w:p w14:paraId="2EA1834A" w14:textId="77777777" w:rsidR="00A24A87" w:rsidRDefault="00A24A87"/>
    <w:p w14:paraId="053667CE" w14:textId="77777777" w:rsidR="00A24A87" w:rsidRDefault="00A24A87"/>
    <w:p w14:paraId="13390CFA" w14:textId="77777777" w:rsidR="00A24A87" w:rsidRDefault="00A24A87"/>
    <w:p w14:paraId="0EB37CB5" w14:textId="77777777" w:rsidR="00A24A87" w:rsidRDefault="00A24A87"/>
    <w:p w14:paraId="16C3F3D6" w14:textId="77777777" w:rsidR="00A24A87" w:rsidRDefault="00A24A87"/>
    <w:p w14:paraId="766E288A" w14:textId="77777777" w:rsidR="00A24A87" w:rsidRDefault="00A24A87"/>
    <w:p w14:paraId="7B162121" w14:textId="77777777" w:rsidR="00A24A87" w:rsidRDefault="00A24A87"/>
    <w:p w14:paraId="1B01D784" w14:textId="77777777" w:rsidR="00A24A87" w:rsidRDefault="00A24A87"/>
    <w:p w14:paraId="30B5A56A" w14:textId="77777777" w:rsidR="00A24A87" w:rsidRDefault="00A24A87"/>
    <w:p w14:paraId="4397B1C5" w14:textId="77777777" w:rsidR="00A24A87" w:rsidRDefault="00A24A87"/>
    <w:p w14:paraId="2D8B9960" w14:textId="77777777" w:rsidR="00A24A87" w:rsidRDefault="00A24A87"/>
    <w:p w14:paraId="5F87C44D" w14:textId="77777777" w:rsidR="00A24A87" w:rsidRDefault="00A24A87"/>
    <w:p w14:paraId="7682A24C" w14:textId="77777777" w:rsidR="00A24A87" w:rsidRDefault="00A24A87"/>
    <w:p w14:paraId="0C994622" w14:textId="77777777" w:rsidR="00A24A87" w:rsidRDefault="00A24A87"/>
    <w:p w14:paraId="6F243807" w14:textId="77777777" w:rsidR="00A24A87" w:rsidRDefault="00A24A87"/>
    <w:p w14:paraId="5B864ECA" w14:textId="77777777" w:rsidR="00A24A87" w:rsidRDefault="00A24A87"/>
    <w:p w14:paraId="4A898B1A" w14:textId="77777777" w:rsidR="00A24A87" w:rsidRDefault="00A24A87"/>
    <w:p w14:paraId="19AA379E" w14:textId="77777777" w:rsidR="00A24A87" w:rsidRDefault="00A24A87"/>
    <w:p w14:paraId="322473B4" w14:textId="77777777" w:rsidR="00A24A87" w:rsidRDefault="00A24A87"/>
    <w:p w14:paraId="3B7788EC" w14:textId="77777777" w:rsidR="00A24A87" w:rsidRDefault="00A24A87"/>
    <w:p w14:paraId="73CC98FA" w14:textId="77777777" w:rsidR="00A24A87" w:rsidRDefault="00A24A87"/>
    <w:p w14:paraId="0B15A775" w14:textId="77777777" w:rsidR="00A24A87" w:rsidRDefault="00A24A87"/>
    <w:p w14:paraId="58C5F810" w14:textId="77777777" w:rsidR="00A24A87" w:rsidRDefault="00A24A87"/>
    <w:p w14:paraId="3DCA5F5F" w14:textId="77777777" w:rsidR="00A24A87" w:rsidRDefault="00A24A87"/>
    <w:p w14:paraId="17B98606" w14:textId="77777777" w:rsidR="00A24A87" w:rsidRDefault="00A24A87"/>
    <w:p w14:paraId="435744BC" w14:textId="77777777" w:rsidR="00A24A87" w:rsidRDefault="00A24A87"/>
    <w:p w14:paraId="05F4AEC0" w14:textId="77777777" w:rsidR="00A24A87" w:rsidRDefault="00A24A87"/>
    <w:p w14:paraId="16E0B60C" w14:textId="77777777" w:rsidR="00A24A87" w:rsidRDefault="00A24A87"/>
    <w:p w14:paraId="45B4A9F9" w14:textId="77777777" w:rsidR="00A24A87" w:rsidRDefault="00000000">
      <w:pPr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lastRenderedPageBreak/>
        <w:t>Table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S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5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 xml:space="preserve">Sensitivity analysis of Anthropometric Measures and </w:t>
      </w:r>
      <w:r>
        <w:rPr>
          <w:rFonts w:ascii="Times New Roman" w:hAnsi="Times New Roman" w:cs="Times New Roman"/>
          <w:szCs w:val="21"/>
        </w:rPr>
        <w:t>gallbladder stone</w:t>
      </w:r>
      <w:r>
        <w:rPr>
          <w:rFonts w:ascii="Times New Roman" w:eastAsia="宋体" w:hAnsi="Times New Roman" w:cs="Times New Roman"/>
          <w:kern w:val="0"/>
          <w:szCs w:val="21"/>
        </w:rPr>
        <w:t>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399"/>
        <w:gridCol w:w="616"/>
        <w:gridCol w:w="1550"/>
        <w:gridCol w:w="827"/>
        <w:gridCol w:w="1550"/>
        <w:gridCol w:w="827"/>
        <w:gridCol w:w="1550"/>
        <w:gridCol w:w="827"/>
      </w:tblGrid>
      <w:tr w:rsidR="00A24A87" w14:paraId="63164539" w14:textId="77777777">
        <w:trPr>
          <w:trHeight w:val="34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EE99777" w14:textId="77777777" w:rsidR="00A24A87" w:rsidRDefault="00A24A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2647A30" w14:textId="77777777" w:rsidR="00A24A87" w:rsidRDefault="00A24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3B041A2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BD28E30" w14:textId="77777777" w:rsidR="00A24A87" w:rsidRDefault="00A24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7A592F6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2603EB2B" w14:textId="77777777" w:rsidR="00A24A87" w:rsidRDefault="00A24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F619793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5E00E321" w14:textId="77777777" w:rsidR="00A24A87" w:rsidRDefault="00A24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4A87" w14:paraId="7BDEC58C" w14:textId="77777777">
        <w:trPr>
          <w:trHeight w:val="34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86A8C8C" w14:textId="77777777" w:rsidR="00A24A87" w:rsidRDefault="00A24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A9EC5D4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1818303B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72FF1595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3EEBE047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7A07D40A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195E7214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574B3937" w14:textId="77777777" w:rsidR="00A24A8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A24A87" w14:paraId="54D23A06" w14:textId="77777777">
        <w:trPr>
          <w:trHeight w:val="34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4D9282" w14:textId="77777777" w:rsidR="00A24A87" w:rsidRDefault="00000000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WC Z-scor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6FA4870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67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AB9C7E8" w14:textId="038DB2CD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56(1.36,</w:t>
            </w:r>
            <w:r w:rsidR="00A92E4A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7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436D33F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652C1B2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1.64 (1.42, 1.89)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FDDB123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Style w:val="font11"/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6E18600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1.54 (1.33, 1.77)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4DE7243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Style w:val="font11"/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24A87" w14:paraId="12FFA3FE" w14:textId="77777777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2008CF2C" w14:textId="77777777" w:rsidR="00A24A87" w:rsidRDefault="00000000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WtHR</w:t>
            </w:r>
            <w:proofErr w:type="spellEnd"/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Z-score</w:t>
            </w:r>
          </w:p>
        </w:tc>
        <w:tc>
          <w:tcPr>
            <w:tcW w:w="0" w:type="auto"/>
          </w:tcPr>
          <w:p w14:paraId="0D00A068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67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166BF4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1.79 (1.57, 2.04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3855FE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47CFE9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1.59 (1.39, 1.83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FFE0EE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Style w:val="font11"/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64E8A6" w14:textId="0A6B0DD4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50</w:t>
            </w:r>
            <w:r w:rsidR="004C6E0C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(1.30, 1.72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3DE824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Style w:val="font11"/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24A87" w14:paraId="508E6609" w14:textId="77777777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744304DD" w14:textId="77777777" w:rsidR="00A24A87" w:rsidRDefault="00000000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BRI Z-score</w:t>
            </w:r>
          </w:p>
        </w:tc>
        <w:tc>
          <w:tcPr>
            <w:tcW w:w="0" w:type="auto"/>
          </w:tcPr>
          <w:p w14:paraId="4A1E77F6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67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ED04F1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1.75 (1.55, 1.98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E34C98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FE4228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1.57 (1.38, 1.79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3CB155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Style w:val="font11"/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6BB138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1.48 (1.29, 1.68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7A72AF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Style w:val="font11"/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24A87" w14:paraId="71544B0B" w14:textId="77777777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01ED4589" w14:textId="77777777" w:rsidR="00A24A87" w:rsidRDefault="00000000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AVI Z-score</w:t>
            </w:r>
          </w:p>
        </w:tc>
        <w:tc>
          <w:tcPr>
            <w:tcW w:w="0" w:type="auto"/>
          </w:tcPr>
          <w:p w14:paraId="06913938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67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4CBF6A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1.54 (1.36, 1.76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57F41A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3C79A5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1.62 (1.41, 1.86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13669E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Style w:val="font11"/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546D4D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1.52 (1.33, 1.75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F1FBC4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Style w:val="font11"/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24A87" w14:paraId="2B9E3AFD" w14:textId="77777777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49CFD1B7" w14:textId="77777777" w:rsidR="00A24A87" w:rsidRDefault="00000000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WWI Z-score</w:t>
            </w:r>
          </w:p>
        </w:tc>
        <w:tc>
          <w:tcPr>
            <w:tcW w:w="0" w:type="auto"/>
          </w:tcPr>
          <w:p w14:paraId="44AD48E6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67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D27D37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1.93 (1.68, 2.23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1A82C5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178699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1.45 (1.24, 1.69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937CEB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Style w:val="font11"/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2BF4F9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1.30 (1.12, 1.52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61D7BD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Style w:val="font11"/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24A87" w14:paraId="39225B18" w14:textId="77777777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7049C0C4" w14:textId="77777777" w:rsidR="00A24A87" w:rsidRDefault="00000000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CI Z-score</w:t>
            </w:r>
          </w:p>
        </w:tc>
        <w:tc>
          <w:tcPr>
            <w:tcW w:w="0" w:type="auto"/>
          </w:tcPr>
          <w:p w14:paraId="58751CA2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67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D84F64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1.63 (1.41, 1.89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6A6F51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3D54E9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1.43 (1.22, 1.69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EF4A5B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Style w:val="font11"/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046B7D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1.30 (1.11, 1.52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9C597F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Style w:val="font11"/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24A87" w14:paraId="0B4FC2AD" w14:textId="77777777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760D683B" w14:textId="77777777" w:rsidR="00A24A87" w:rsidRDefault="00000000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WT Z-score</w:t>
            </w:r>
          </w:p>
        </w:tc>
        <w:tc>
          <w:tcPr>
            <w:tcW w:w="0" w:type="auto"/>
          </w:tcPr>
          <w:p w14:paraId="7B648854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67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CF0A1B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1.23 (1.09, 1.40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C396EF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0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822299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1.66 (1.45, 1.91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75FDE8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Style w:val="font11"/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9A7B34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1.59 (1.40, 1.82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75767F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Style w:val="font11"/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24A87" w14:paraId="7E3242EF" w14:textId="77777777">
        <w:trPr>
          <w:trHeight w:val="34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EC26D7" w14:textId="77777777" w:rsidR="00A24A87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 Z- scor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79ABE3A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8092C8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1.57 (1.40, 1.77)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D8BE915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B79B016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1.61 (1.43, 1.82)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664ED38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Style w:val="font11"/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8ED6424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1.54 (1.36, 1.73)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627C15F" w14:textId="77777777" w:rsidR="00A24A87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Style w:val="font11"/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693EBA77" w14:textId="77777777" w:rsidR="00A24A87" w:rsidRDefault="00000000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t>Model 1:</w:t>
      </w:r>
      <w:r>
        <w:rPr>
          <w:rFonts w:ascii="Times New Roman" w:hAnsi="Times New Roman" w:cs="Times New Roman"/>
        </w:rPr>
        <w:t xml:space="preserve"> unadjusted model</w:t>
      </w:r>
    </w:p>
    <w:p w14:paraId="268459F3" w14:textId="77777777" w:rsidR="00A24A87" w:rsidRDefault="00000000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t>Model 2: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gender, age, Race/ethnicity, Marital status </w:t>
      </w:r>
    </w:p>
    <w:p w14:paraId="3E7B7646" w14:textId="052A33EF" w:rsidR="00A24A87" w:rsidRDefault="00000000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t>Model 3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gender, age, Race/ethnicity, Marital status, Physical Activity, Alcohol, Smoking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Total water intake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Total carbohydrate intake, Total Fat intake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Total protein intake, Hypertension, Diabetes, Cancer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CVD.</w:t>
      </w:r>
    </w:p>
    <w:p w14:paraId="217541B6" w14:textId="582B034B" w:rsidR="00A24A87" w:rsidRDefault="00000000">
      <w:r>
        <w:rPr>
          <w:rFonts w:ascii="Times New Roman" w:hAnsi="Times New Roman" w:cs="Times New Roman"/>
          <w:szCs w:val="21"/>
        </w:rPr>
        <w:t>Abbreviations:</w:t>
      </w:r>
      <w:r w:rsidR="0081423D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BMI, body mass index; CI, conicity index; WC, waist circumference; WT, weight; </w:t>
      </w:r>
      <w:proofErr w:type="spellStart"/>
      <w:r>
        <w:rPr>
          <w:rFonts w:ascii="Times New Roman" w:hAnsi="Times New Roman" w:cs="Times New Roman"/>
          <w:szCs w:val="21"/>
        </w:rPr>
        <w:t>WtHR</w:t>
      </w:r>
      <w:proofErr w:type="spellEnd"/>
      <w:r>
        <w:rPr>
          <w:rFonts w:ascii="Times New Roman" w:hAnsi="Times New Roman" w:cs="Times New Roman"/>
          <w:szCs w:val="21"/>
        </w:rPr>
        <w:t>, waist-to-height ratio; BRI, body roundness index; AVI, Abdominal volume index; WWI, Weight-adjusted waist index.</w:t>
      </w:r>
    </w:p>
    <w:p w14:paraId="2A669446" w14:textId="77777777" w:rsidR="00A24A87" w:rsidRDefault="00A24A87"/>
    <w:p w14:paraId="3C52FAE6" w14:textId="77777777" w:rsidR="00A24A87" w:rsidRDefault="00A24A87"/>
    <w:p w14:paraId="56702F9B" w14:textId="77777777" w:rsidR="00A24A87" w:rsidRDefault="00A24A87"/>
    <w:p w14:paraId="28DF3649" w14:textId="77777777" w:rsidR="00A24A87" w:rsidRDefault="00A24A87"/>
    <w:p w14:paraId="1632545B" w14:textId="77777777" w:rsidR="00A24A87" w:rsidRDefault="00A24A87"/>
    <w:p w14:paraId="23DAE5A0" w14:textId="77777777" w:rsidR="00A24A87" w:rsidRDefault="00A24A87"/>
    <w:p w14:paraId="1FA7F84E" w14:textId="77777777" w:rsidR="00A24A87" w:rsidRDefault="00A24A87"/>
    <w:p w14:paraId="09ED7F43" w14:textId="77777777" w:rsidR="00A24A87" w:rsidRDefault="00A24A87"/>
    <w:p w14:paraId="7737E648" w14:textId="77777777" w:rsidR="00A24A87" w:rsidRDefault="00A24A87"/>
    <w:p w14:paraId="368A5A28" w14:textId="77777777" w:rsidR="00A24A87" w:rsidRDefault="00A24A87"/>
    <w:p w14:paraId="74B19010" w14:textId="77777777" w:rsidR="00A24A87" w:rsidRDefault="00A24A87"/>
    <w:p w14:paraId="5AF0A65A" w14:textId="77777777" w:rsidR="00A24A87" w:rsidRDefault="00A24A87"/>
    <w:p w14:paraId="5D2AC44D" w14:textId="77777777" w:rsidR="00A24A87" w:rsidRDefault="00A24A87"/>
    <w:p w14:paraId="4CB9B69B" w14:textId="77777777" w:rsidR="00A24A87" w:rsidRDefault="00A24A87"/>
    <w:p w14:paraId="0B9F4316" w14:textId="77777777" w:rsidR="00A24A87" w:rsidRDefault="00A24A87"/>
    <w:p w14:paraId="77DD503F" w14:textId="77777777" w:rsidR="00A24A87" w:rsidRDefault="00A24A87"/>
    <w:p w14:paraId="005C7601" w14:textId="77777777" w:rsidR="00A24A87" w:rsidRDefault="00A24A87"/>
    <w:p w14:paraId="7627B43D" w14:textId="77777777" w:rsidR="00A24A87" w:rsidRDefault="00A24A87"/>
    <w:p w14:paraId="6C3A8AFC" w14:textId="77777777" w:rsidR="00A24A87" w:rsidRDefault="00A24A87"/>
    <w:p w14:paraId="1CF2D352" w14:textId="77777777" w:rsidR="00A24A87" w:rsidRDefault="00A24A87"/>
    <w:p w14:paraId="2AA1A850" w14:textId="77777777" w:rsidR="00A24A87" w:rsidRDefault="00A24A87"/>
    <w:p w14:paraId="16C2CF65" w14:textId="77777777" w:rsidR="00A24A87" w:rsidRDefault="00A24A87"/>
    <w:p w14:paraId="4A9B105C" w14:textId="77777777" w:rsidR="00A24A87" w:rsidRDefault="00A24A87"/>
    <w:p w14:paraId="39CF7BE1" w14:textId="77777777" w:rsidR="00A24A87" w:rsidRDefault="00A24A87"/>
    <w:p w14:paraId="67D03423" w14:textId="77777777" w:rsidR="00A24A87" w:rsidRDefault="00000000">
      <w:pPr>
        <w:widowControl/>
        <w:spacing w:before="120" w:after="240"/>
        <w:rPr>
          <w:rFonts w:eastAsia="等线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  <w:lang w:bidi="ar"/>
        </w:rPr>
        <w:t>S6.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 xml:space="preserve"> </w:t>
      </w:r>
      <w:r>
        <w:rPr>
          <w:rFonts w:ascii="Times New Roman" w:eastAsia="等线" w:hAnsi="Times New Roman" w:cs="Times New Roman"/>
          <w:szCs w:val="21"/>
          <w:lang w:bidi="ar"/>
        </w:rPr>
        <w:t>Logistic regression analysis of anthropometric measures and gallbladder stone</w:t>
      </w:r>
      <w:r>
        <w:rPr>
          <w:rFonts w:ascii="Times New Roman" w:eastAsia="等线" w:hAnsi="Times New Roman" w:cs="Times New Roman" w:hint="eastAsia"/>
          <w:szCs w:val="21"/>
          <w:lang w:bidi="ar"/>
        </w:rPr>
        <w:t xml:space="preserve"> without hematological disorde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14"/>
        <w:gridCol w:w="2018"/>
        <w:gridCol w:w="1114"/>
        <w:gridCol w:w="1385"/>
        <w:gridCol w:w="1110"/>
        <w:gridCol w:w="1411"/>
        <w:gridCol w:w="1110"/>
      </w:tblGrid>
      <w:tr w:rsidR="003E0425" w14:paraId="6EDD0B8C" w14:textId="77777777" w:rsidTr="003E0425">
        <w:trPr>
          <w:trHeight w:val="340"/>
        </w:trPr>
        <w:tc>
          <w:tcPr>
            <w:tcW w:w="91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96D14E8" w14:textId="77777777" w:rsidR="003E0425" w:rsidRDefault="003E0425">
            <w:pPr>
              <w:widowControl/>
              <w:ind w:left="210" w:hanging="210"/>
              <w:jc w:val="left"/>
              <w:rPr>
                <w:rFonts w:eastAsia="等线" w:cs="Times New Roman"/>
                <w:sz w:val="13"/>
                <w:szCs w:val="13"/>
              </w:rPr>
            </w:pPr>
          </w:p>
        </w:tc>
        <w:tc>
          <w:tcPr>
            <w:tcW w:w="157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8C7DB3B" w14:textId="77777777" w:rsidR="003E0425" w:rsidRDefault="003E0425">
            <w:pPr>
              <w:widowControl/>
              <w:ind w:left="210" w:hanging="210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l 1</w:t>
            </w:r>
          </w:p>
        </w:tc>
        <w:tc>
          <w:tcPr>
            <w:tcW w:w="125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321CD6" w14:textId="77777777" w:rsidR="003E0425" w:rsidRDefault="003E0425">
            <w:pPr>
              <w:widowControl/>
              <w:ind w:left="210" w:hanging="210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l 2</w:t>
            </w:r>
          </w:p>
        </w:tc>
        <w:tc>
          <w:tcPr>
            <w:tcW w:w="126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88EC46" w14:textId="77777777" w:rsidR="003E0425" w:rsidRDefault="003E0425">
            <w:pPr>
              <w:widowControl/>
              <w:ind w:left="210" w:hanging="210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del 3</w:t>
            </w:r>
          </w:p>
        </w:tc>
      </w:tr>
      <w:tr w:rsidR="003E0425" w14:paraId="36BA110B" w14:textId="77777777" w:rsidTr="003E0425">
        <w:trPr>
          <w:trHeight w:val="340"/>
        </w:trPr>
        <w:tc>
          <w:tcPr>
            <w:tcW w:w="91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110FD0F" w14:textId="77777777" w:rsidR="003E0425" w:rsidRDefault="003E0425">
            <w:pPr>
              <w:widowControl/>
              <w:ind w:left="210" w:hanging="210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01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3C90462" w14:textId="77777777" w:rsidR="003E0425" w:rsidRDefault="003E0425">
            <w:pPr>
              <w:widowControl/>
              <w:ind w:left="210" w:hanging="210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R (95% CI)</w:t>
            </w:r>
          </w:p>
        </w:tc>
        <w:tc>
          <w:tcPr>
            <w:tcW w:w="55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1BA1EF0" w14:textId="77777777" w:rsidR="003E0425" w:rsidRDefault="003E0425">
            <w:pPr>
              <w:widowControl/>
              <w:ind w:left="210" w:hanging="210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-value</w:t>
            </w:r>
          </w:p>
        </w:tc>
        <w:tc>
          <w:tcPr>
            <w:tcW w:w="695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C419010" w14:textId="77777777" w:rsidR="003E0425" w:rsidRDefault="003E0425">
            <w:pPr>
              <w:widowControl/>
              <w:ind w:left="210" w:hanging="210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R (95% CI)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A409C77" w14:textId="77777777" w:rsidR="003E0425" w:rsidRDefault="003E0425">
            <w:pPr>
              <w:widowControl/>
              <w:ind w:left="210" w:hanging="210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-value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BBF6C3A" w14:textId="77777777" w:rsidR="003E0425" w:rsidRDefault="003E0425">
            <w:pPr>
              <w:widowControl/>
              <w:ind w:left="210" w:hanging="210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R (95% CI)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9A7D598" w14:textId="77777777" w:rsidR="003E0425" w:rsidRDefault="003E0425">
            <w:pPr>
              <w:widowControl/>
              <w:ind w:left="210" w:hanging="210"/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-value</w:t>
            </w:r>
          </w:p>
        </w:tc>
      </w:tr>
      <w:tr w:rsidR="00A24A87" w14:paraId="26A2AC17" w14:textId="77777777" w:rsidTr="003E0425">
        <w:trPr>
          <w:trHeight w:val="340"/>
        </w:trPr>
        <w:tc>
          <w:tcPr>
            <w:tcW w:w="9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CB155" w14:textId="77777777" w:rsidR="00A24A87" w:rsidRDefault="00000000">
            <w:pPr>
              <w:widowControl/>
              <w:ind w:left="210" w:hanging="210"/>
              <w:rPr>
                <w:rFonts w:eastAsia="宋体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WC Z-score</w:t>
            </w:r>
          </w:p>
        </w:tc>
        <w:tc>
          <w:tcPr>
            <w:tcW w:w="10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BD7A8" w14:textId="77777777" w:rsidR="00A24A87" w:rsidRDefault="00000000">
            <w:pPr>
              <w:widowControl/>
              <w:ind w:left="210" w:hanging="210"/>
              <w:jc w:val="left"/>
              <w:rPr>
                <w:rFonts w:eastAsia="宋体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.5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39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, 1.7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) 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D1057" w14:textId="77777777" w:rsidR="00A24A87" w:rsidRDefault="00000000">
            <w:pPr>
              <w:widowControl/>
              <w:ind w:left="220" w:hanging="220"/>
              <w:jc w:val="left"/>
              <w:rPr>
                <w:rFonts w:eastAsia="宋体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6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897F3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1.65 (1.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 xml:space="preserve">, 1.86) 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9FD8C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7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0CD83" w14:textId="77777777" w:rsidR="00A24A87" w:rsidRDefault="00000000">
            <w:pPr>
              <w:widowControl/>
              <w:ind w:left="210" w:hanging="210"/>
              <w:jc w:val="left"/>
              <w:rPr>
                <w:rFonts w:eastAsia="宋体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1.57 (1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2.0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) 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8D290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4</w:t>
            </w:r>
          </w:p>
        </w:tc>
      </w:tr>
      <w:tr w:rsidR="00A24A87" w14:paraId="71E3F793" w14:textId="77777777" w:rsidTr="003E0425">
        <w:trPr>
          <w:trHeight w:val="340"/>
        </w:trPr>
        <w:tc>
          <w:tcPr>
            <w:tcW w:w="910" w:type="pct"/>
            <w:shd w:val="clear" w:color="auto" w:fill="auto"/>
            <w:vAlign w:val="center"/>
          </w:tcPr>
          <w:p w14:paraId="49B0B6A9" w14:textId="77777777" w:rsidR="00A24A87" w:rsidRDefault="00000000">
            <w:pPr>
              <w:widowControl/>
              <w:ind w:left="210" w:hanging="210"/>
              <w:rPr>
                <w:rFonts w:eastAsia="宋体" w:cs="Times New Roman"/>
                <w:color w:val="333333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WtHR</w:t>
            </w:r>
            <w:proofErr w:type="spellEnd"/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 Z-score</w:t>
            </w:r>
          </w:p>
        </w:tc>
        <w:tc>
          <w:tcPr>
            <w:tcW w:w="1013" w:type="pct"/>
            <w:shd w:val="clear" w:color="auto" w:fill="FFFFFF"/>
            <w:vAlign w:val="center"/>
          </w:tcPr>
          <w:p w14:paraId="1B5C561A" w14:textId="77777777" w:rsidR="00A24A87" w:rsidRDefault="00000000">
            <w:pPr>
              <w:widowControl/>
              <w:ind w:left="210" w:hanging="21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1.7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 (1.60, 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1.99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) </w:t>
            </w:r>
          </w:p>
        </w:tc>
        <w:tc>
          <w:tcPr>
            <w:tcW w:w="559" w:type="pct"/>
            <w:shd w:val="clear" w:color="auto" w:fill="FFFFFF"/>
            <w:vAlign w:val="center"/>
          </w:tcPr>
          <w:p w14:paraId="405FDBB7" w14:textId="77777777" w:rsidR="00A24A87" w:rsidRDefault="00000000">
            <w:pPr>
              <w:widowControl/>
              <w:ind w:left="220" w:hanging="22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695" w:type="pct"/>
            <w:shd w:val="clear" w:color="auto" w:fill="FFFFFF"/>
            <w:vAlign w:val="center"/>
          </w:tcPr>
          <w:p w14:paraId="387CE521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1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 xml:space="preserve"> (1.44, 1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 xml:space="preserve">) 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2A6F012D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color w:val="FF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708" w:type="pct"/>
            <w:shd w:val="clear" w:color="auto" w:fill="FFFFFF"/>
            <w:vAlign w:val="center"/>
          </w:tcPr>
          <w:p w14:paraId="7F8CDB2F" w14:textId="77777777" w:rsidR="00A24A87" w:rsidRDefault="00000000">
            <w:pPr>
              <w:widowControl/>
              <w:ind w:left="210" w:hanging="21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17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, 1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97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) 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59C190FC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color w:val="FF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5</w:t>
            </w:r>
          </w:p>
        </w:tc>
      </w:tr>
      <w:tr w:rsidR="00A24A87" w14:paraId="4A9D2C80" w14:textId="77777777" w:rsidTr="003E0425">
        <w:trPr>
          <w:trHeight w:val="340"/>
        </w:trPr>
        <w:tc>
          <w:tcPr>
            <w:tcW w:w="910" w:type="pct"/>
            <w:shd w:val="clear" w:color="auto" w:fill="auto"/>
            <w:vAlign w:val="center"/>
          </w:tcPr>
          <w:p w14:paraId="519DAF0C" w14:textId="77777777" w:rsidR="00A24A87" w:rsidRDefault="00000000">
            <w:pPr>
              <w:widowControl/>
              <w:ind w:left="210" w:hanging="210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BRI Z-score</w:t>
            </w:r>
          </w:p>
        </w:tc>
        <w:tc>
          <w:tcPr>
            <w:tcW w:w="1013" w:type="pct"/>
            <w:shd w:val="clear" w:color="auto" w:fill="FFFFFF"/>
            <w:vAlign w:val="center"/>
          </w:tcPr>
          <w:p w14:paraId="295147E3" w14:textId="77777777" w:rsidR="00A24A87" w:rsidRDefault="00000000">
            <w:pPr>
              <w:widowControl/>
              <w:ind w:left="210" w:hanging="21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1.71 (1.55, 1.89) </w:t>
            </w:r>
          </w:p>
        </w:tc>
        <w:tc>
          <w:tcPr>
            <w:tcW w:w="559" w:type="pct"/>
            <w:shd w:val="clear" w:color="auto" w:fill="FFFFFF"/>
            <w:vAlign w:val="center"/>
          </w:tcPr>
          <w:p w14:paraId="2E3F91DA" w14:textId="77777777" w:rsidR="00A24A87" w:rsidRDefault="00000000">
            <w:pPr>
              <w:widowControl/>
              <w:ind w:left="220" w:hanging="22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695" w:type="pct"/>
            <w:shd w:val="clear" w:color="auto" w:fill="FFFFFF"/>
            <w:vAlign w:val="center"/>
          </w:tcPr>
          <w:p w14:paraId="57CB2F7C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1.57 (1.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 xml:space="preserve">, 1.74) 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28E99957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708" w:type="pct"/>
            <w:shd w:val="clear" w:color="auto" w:fill="FFFFFF"/>
            <w:vAlign w:val="center"/>
          </w:tcPr>
          <w:p w14:paraId="24AC6AA9" w14:textId="77777777" w:rsidR="00A24A87" w:rsidRDefault="00000000">
            <w:pPr>
              <w:widowControl/>
              <w:ind w:left="210" w:hanging="21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1.48 (1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17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, 1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87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058496E3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5</w:t>
            </w:r>
          </w:p>
        </w:tc>
      </w:tr>
      <w:tr w:rsidR="00A24A87" w14:paraId="727CEE76" w14:textId="77777777" w:rsidTr="003E0425">
        <w:trPr>
          <w:trHeight w:val="340"/>
        </w:trPr>
        <w:tc>
          <w:tcPr>
            <w:tcW w:w="910" w:type="pct"/>
            <w:shd w:val="clear" w:color="auto" w:fill="auto"/>
            <w:vAlign w:val="center"/>
          </w:tcPr>
          <w:p w14:paraId="0AC10085" w14:textId="77777777" w:rsidR="00A24A87" w:rsidRDefault="00000000">
            <w:pPr>
              <w:widowControl/>
              <w:ind w:left="210" w:hanging="210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ABSI Z-score</w:t>
            </w:r>
          </w:p>
        </w:tc>
        <w:tc>
          <w:tcPr>
            <w:tcW w:w="1013" w:type="pct"/>
            <w:shd w:val="clear" w:color="auto" w:fill="FFFFFF"/>
            <w:vAlign w:val="center"/>
          </w:tcPr>
          <w:p w14:paraId="293DB5E0" w14:textId="77777777" w:rsidR="00A24A87" w:rsidRDefault="00000000">
            <w:pPr>
              <w:widowControl/>
              <w:ind w:left="210" w:hanging="21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 (1.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, 1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49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) </w:t>
            </w:r>
          </w:p>
        </w:tc>
        <w:tc>
          <w:tcPr>
            <w:tcW w:w="559" w:type="pct"/>
            <w:shd w:val="clear" w:color="auto" w:fill="FFFFFF"/>
            <w:vAlign w:val="center"/>
          </w:tcPr>
          <w:p w14:paraId="3F7717C2" w14:textId="77777777" w:rsidR="00A24A87" w:rsidRDefault="00000000">
            <w:pPr>
              <w:widowControl/>
              <w:ind w:left="220" w:hanging="22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695" w:type="pct"/>
            <w:shd w:val="clear" w:color="auto" w:fill="FFFFFF"/>
            <w:vAlign w:val="center"/>
          </w:tcPr>
          <w:p w14:paraId="56D74EF5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1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 xml:space="preserve"> (0.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, 1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 xml:space="preserve">) 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1CFCF2E9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76</w:t>
            </w:r>
          </w:p>
        </w:tc>
        <w:tc>
          <w:tcPr>
            <w:tcW w:w="708" w:type="pct"/>
            <w:shd w:val="clear" w:color="auto" w:fill="FFFFFF"/>
            <w:vAlign w:val="center"/>
          </w:tcPr>
          <w:p w14:paraId="2EFF8952" w14:textId="77777777" w:rsidR="00A24A87" w:rsidRDefault="00000000">
            <w:pPr>
              <w:widowControl/>
              <w:ind w:left="210" w:hanging="21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75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, 1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25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) 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1C43DCDE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04</w:t>
            </w:r>
          </w:p>
        </w:tc>
      </w:tr>
      <w:tr w:rsidR="00A24A87" w14:paraId="11D7D6BF" w14:textId="77777777" w:rsidTr="003E0425">
        <w:trPr>
          <w:trHeight w:val="340"/>
        </w:trPr>
        <w:tc>
          <w:tcPr>
            <w:tcW w:w="910" w:type="pct"/>
            <w:shd w:val="clear" w:color="auto" w:fill="auto"/>
            <w:vAlign w:val="center"/>
          </w:tcPr>
          <w:p w14:paraId="3DD51F73" w14:textId="77777777" w:rsidR="00A24A87" w:rsidRDefault="00000000">
            <w:pPr>
              <w:widowControl/>
              <w:ind w:left="210" w:hanging="210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AVI Z-score</w:t>
            </w:r>
          </w:p>
        </w:tc>
        <w:tc>
          <w:tcPr>
            <w:tcW w:w="1013" w:type="pct"/>
            <w:shd w:val="clear" w:color="auto" w:fill="FFFFFF"/>
            <w:vAlign w:val="center"/>
          </w:tcPr>
          <w:p w14:paraId="34245EE9" w14:textId="77777777" w:rsidR="00A24A87" w:rsidRDefault="00000000">
            <w:pPr>
              <w:widowControl/>
              <w:ind w:left="210" w:hanging="21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 (1.37, 1.67) </w:t>
            </w:r>
          </w:p>
        </w:tc>
        <w:tc>
          <w:tcPr>
            <w:tcW w:w="559" w:type="pct"/>
            <w:shd w:val="clear" w:color="auto" w:fill="FFFFFF"/>
            <w:vAlign w:val="center"/>
          </w:tcPr>
          <w:p w14:paraId="7259EC34" w14:textId="77777777" w:rsidR="00A24A87" w:rsidRDefault="00000000">
            <w:pPr>
              <w:widowControl/>
              <w:ind w:left="220" w:hanging="22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695" w:type="pct"/>
            <w:shd w:val="clear" w:color="auto" w:fill="FFFFFF"/>
            <w:vAlign w:val="center"/>
          </w:tcPr>
          <w:p w14:paraId="7EC785BE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1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 xml:space="preserve"> (1.44, 1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 xml:space="preserve">) 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4762B7CB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color w:val="FF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708" w:type="pct"/>
            <w:shd w:val="clear" w:color="auto" w:fill="FFFFFF"/>
            <w:vAlign w:val="center"/>
          </w:tcPr>
          <w:p w14:paraId="3131C4A2" w14:textId="77777777" w:rsidR="00A24A87" w:rsidRDefault="00000000">
            <w:pPr>
              <w:widowControl/>
              <w:ind w:left="210" w:hanging="21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1.53 (1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, 1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9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5D51452E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color w:val="FF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4</w:t>
            </w:r>
          </w:p>
        </w:tc>
      </w:tr>
      <w:tr w:rsidR="00A24A87" w14:paraId="784B4478" w14:textId="77777777" w:rsidTr="003E0425">
        <w:trPr>
          <w:trHeight w:val="340"/>
        </w:trPr>
        <w:tc>
          <w:tcPr>
            <w:tcW w:w="910" w:type="pct"/>
            <w:shd w:val="clear" w:color="auto" w:fill="auto"/>
            <w:vAlign w:val="center"/>
          </w:tcPr>
          <w:p w14:paraId="2056197B" w14:textId="77777777" w:rsidR="00A24A87" w:rsidRDefault="00000000">
            <w:pPr>
              <w:widowControl/>
              <w:ind w:left="210" w:hanging="210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WWI Z-score</w:t>
            </w:r>
          </w:p>
        </w:tc>
        <w:tc>
          <w:tcPr>
            <w:tcW w:w="1013" w:type="pct"/>
            <w:shd w:val="clear" w:color="auto" w:fill="FFFFFF"/>
            <w:vAlign w:val="center"/>
          </w:tcPr>
          <w:p w14:paraId="221C5116" w14:textId="77777777" w:rsidR="00A24A87" w:rsidRDefault="00000000">
            <w:pPr>
              <w:widowControl/>
              <w:ind w:left="210" w:hanging="21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1.90 (1.6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, 2.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) </w:t>
            </w:r>
          </w:p>
        </w:tc>
        <w:tc>
          <w:tcPr>
            <w:tcW w:w="559" w:type="pct"/>
            <w:shd w:val="clear" w:color="auto" w:fill="FFFFFF"/>
            <w:vAlign w:val="center"/>
          </w:tcPr>
          <w:p w14:paraId="335F84D2" w14:textId="77777777" w:rsidR="00A24A87" w:rsidRDefault="00000000">
            <w:pPr>
              <w:widowControl/>
              <w:ind w:left="220" w:hanging="22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695" w:type="pct"/>
            <w:shd w:val="clear" w:color="auto" w:fill="FFFFFF"/>
            <w:vAlign w:val="center"/>
          </w:tcPr>
          <w:p w14:paraId="72773F3B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1.42 (1.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 xml:space="preserve">, 1.65) 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63C1BD8E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708" w:type="pct"/>
            <w:shd w:val="clear" w:color="auto" w:fill="FFFFFF"/>
            <w:vAlign w:val="center"/>
          </w:tcPr>
          <w:p w14:paraId="1A91EBFF" w14:textId="77777777" w:rsidR="00A24A87" w:rsidRDefault="00000000">
            <w:pPr>
              <w:widowControl/>
              <w:ind w:left="210" w:hanging="21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1.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0.93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, 1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76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6B174F54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</w:tr>
      <w:tr w:rsidR="00A24A87" w14:paraId="69B33B47" w14:textId="77777777" w:rsidTr="003E0425">
        <w:trPr>
          <w:trHeight w:val="340"/>
        </w:trPr>
        <w:tc>
          <w:tcPr>
            <w:tcW w:w="910" w:type="pct"/>
            <w:shd w:val="clear" w:color="auto" w:fill="auto"/>
            <w:vAlign w:val="center"/>
          </w:tcPr>
          <w:p w14:paraId="7A8EB2A4" w14:textId="77777777" w:rsidR="00A24A87" w:rsidRDefault="00000000">
            <w:pPr>
              <w:widowControl/>
              <w:ind w:left="210" w:hanging="210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CI Z-score</w:t>
            </w:r>
          </w:p>
        </w:tc>
        <w:tc>
          <w:tcPr>
            <w:tcW w:w="1013" w:type="pct"/>
            <w:shd w:val="clear" w:color="auto" w:fill="FFFFFF"/>
            <w:vAlign w:val="center"/>
          </w:tcPr>
          <w:p w14:paraId="4F6831F1" w14:textId="77777777" w:rsidR="00A24A87" w:rsidRDefault="00000000">
            <w:pPr>
              <w:widowControl/>
              <w:ind w:left="210" w:hanging="21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1.6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 (1.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, 1.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) </w:t>
            </w:r>
          </w:p>
        </w:tc>
        <w:tc>
          <w:tcPr>
            <w:tcW w:w="559" w:type="pct"/>
            <w:shd w:val="clear" w:color="auto" w:fill="FFFFFF"/>
            <w:vAlign w:val="center"/>
          </w:tcPr>
          <w:p w14:paraId="6B50C7D6" w14:textId="77777777" w:rsidR="00A24A87" w:rsidRDefault="00000000">
            <w:pPr>
              <w:widowControl/>
              <w:ind w:left="220" w:hanging="22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695" w:type="pct"/>
            <w:shd w:val="clear" w:color="auto" w:fill="FFFFFF"/>
            <w:vAlign w:val="center"/>
          </w:tcPr>
          <w:p w14:paraId="150F3C0E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1.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 xml:space="preserve"> (1.28, 1.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69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 xml:space="preserve">) 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047F9A5D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708" w:type="pct"/>
            <w:shd w:val="clear" w:color="auto" w:fill="FFFFFF"/>
            <w:vAlign w:val="center"/>
          </w:tcPr>
          <w:p w14:paraId="2E519AE2" w14:textId="77777777" w:rsidR="00A24A87" w:rsidRDefault="00000000">
            <w:pPr>
              <w:widowControl/>
              <w:ind w:left="210" w:hanging="21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1.34 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0.99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, 1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8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0BAF9351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024</w:t>
            </w:r>
          </w:p>
        </w:tc>
      </w:tr>
      <w:tr w:rsidR="00A24A87" w14:paraId="3BE199AB" w14:textId="77777777" w:rsidTr="003E0425">
        <w:trPr>
          <w:trHeight w:val="340"/>
        </w:trPr>
        <w:tc>
          <w:tcPr>
            <w:tcW w:w="910" w:type="pct"/>
            <w:shd w:val="clear" w:color="auto" w:fill="auto"/>
            <w:vAlign w:val="center"/>
          </w:tcPr>
          <w:p w14:paraId="1BF5FD1E" w14:textId="77777777" w:rsidR="00A24A87" w:rsidRDefault="00000000">
            <w:pPr>
              <w:widowControl/>
              <w:ind w:left="210" w:hanging="210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WT Z-score</w:t>
            </w:r>
          </w:p>
        </w:tc>
        <w:tc>
          <w:tcPr>
            <w:tcW w:w="1013" w:type="pct"/>
            <w:shd w:val="clear" w:color="auto" w:fill="FFFFFF"/>
            <w:vAlign w:val="center"/>
          </w:tcPr>
          <w:p w14:paraId="46FC3812" w14:textId="77777777" w:rsidR="00A24A87" w:rsidRDefault="00000000">
            <w:pPr>
              <w:widowControl/>
              <w:ind w:left="210" w:hanging="21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1.27(1.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, 1.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) </w:t>
            </w:r>
          </w:p>
        </w:tc>
        <w:tc>
          <w:tcPr>
            <w:tcW w:w="559" w:type="pct"/>
            <w:shd w:val="clear" w:color="auto" w:fill="FFFFFF"/>
            <w:vAlign w:val="center"/>
          </w:tcPr>
          <w:p w14:paraId="54FFF204" w14:textId="77777777" w:rsidR="00A24A87" w:rsidRDefault="00000000">
            <w:pPr>
              <w:widowControl/>
              <w:ind w:left="220" w:hanging="22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695" w:type="pct"/>
            <w:shd w:val="clear" w:color="auto" w:fill="FFFFFF"/>
            <w:vAlign w:val="center"/>
          </w:tcPr>
          <w:p w14:paraId="79F4575F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1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 xml:space="preserve"> (1.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, 1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 xml:space="preserve">) 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2DC8C223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708" w:type="pct"/>
            <w:shd w:val="clear" w:color="auto" w:fill="FFFFFF"/>
            <w:vAlign w:val="center"/>
          </w:tcPr>
          <w:p w14:paraId="09CC7E7A" w14:textId="77777777" w:rsidR="00A24A87" w:rsidRDefault="00000000">
            <w:pPr>
              <w:widowControl/>
              <w:ind w:left="210" w:hanging="21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27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, 1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97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557" w:type="pct"/>
            <w:shd w:val="clear" w:color="auto" w:fill="FFFFFF"/>
            <w:vAlign w:val="center"/>
          </w:tcPr>
          <w:p w14:paraId="051CC5EC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2</w:t>
            </w:r>
          </w:p>
        </w:tc>
      </w:tr>
      <w:tr w:rsidR="00A24A87" w14:paraId="0D370370" w14:textId="77777777" w:rsidTr="003E0425">
        <w:trPr>
          <w:trHeight w:val="340"/>
        </w:trPr>
        <w:tc>
          <w:tcPr>
            <w:tcW w:w="9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D11208" w14:textId="77777777" w:rsidR="00A24A87" w:rsidRDefault="00000000">
            <w:pPr>
              <w:widowControl/>
              <w:ind w:left="210" w:hanging="210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MI Z- score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AD9FBC" w14:textId="77777777" w:rsidR="00A24A87" w:rsidRDefault="00000000">
            <w:pPr>
              <w:widowControl/>
              <w:ind w:left="210" w:hanging="210"/>
              <w:jc w:val="left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1.42,1.68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D5DF8B" w14:textId="77777777" w:rsidR="00A24A87" w:rsidRDefault="00000000">
            <w:pPr>
              <w:widowControl/>
              <w:ind w:left="220" w:hanging="22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9ED8EB8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1.59 (1.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, 1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 xml:space="preserve">) 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988FDAA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color w:val="FF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7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7782DE9" w14:textId="77777777" w:rsidR="00A24A87" w:rsidRDefault="00000000">
            <w:pPr>
              <w:widowControl/>
              <w:ind w:left="210" w:hanging="210"/>
              <w:jc w:val="left"/>
              <w:rPr>
                <w:rFonts w:eastAsia="宋体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24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, 1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85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886249A" w14:textId="77777777" w:rsidR="00A24A87" w:rsidRDefault="00000000">
            <w:pPr>
              <w:widowControl/>
              <w:ind w:left="180" w:hanging="180"/>
              <w:jc w:val="left"/>
              <w:rPr>
                <w:rFonts w:eastAsia="宋体" w:cs="Times New Roman"/>
                <w:color w:val="FF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002</w:t>
            </w:r>
          </w:p>
        </w:tc>
      </w:tr>
    </w:tbl>
    <w:p w14:paraId="128B8AD9" w14:textId="77777777" w:rsidR="00A24A87" w:rsidRDefault="00000000" w:rsidP="008236A4">
      <w:pPr>
        <w:widowControl/>
        <w:spacing w:before="120" w:after="240"/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kern w:val="0"/>
          <w:szCs w:val="21"/>
          <w:lang w:bidi="ar"/>
        </w:rPr>
        <w:t>Model 1: unadjusted model</w:t>
      </w: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 xml:space="preserve">; 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Model 2: gender, age, Race/ethnicity, Marital status</w:t>
      </w: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 xml:space="preserve">; 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Model 3: gender, age, Race/ethnicity, Marital status, Physical Activity, Alcohol, Smoking, Total water intake, Total carbohydrate intake, Total Fat intake, Total protein intake, Hypertension, Diabetes, Cancer, CVD.</w:t>
      </w: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 xml:space="preserve">Abbreviations: ABSI, A Body Shape Index; BMI, body mass index; CI, conicity index; WC, waist circumference; WT, weight; </w:t>
      </w:r>
      <w:proofErr w:type="spellStart"/>
      <w:r>
        <w:rPr>
          <w:rFonts w:ascii="Times New Roman" w:eastAsia="宋体" w:hAnsi="Times New Roman" w:cs="Times New Roman"/>
          <w:kern w:val="0"/>
          <w:szCs w:val="21"/>
          <w:lang w:bidi="ar"/>
        </w:rPr>
        <w:t>WtHR</w:t>
      </w:r>
      <w:proofErr w:type="spellEnd"/>
      <w:r>
        <w:rPr>
          <w:rFonts w:ascii="Times New Roman" w:eastAsia="宋体" w:hAnsi="Times New Roman" w:cs="Times New Roman"/>
          <w:kern w:val="0"/>
          <w:szCs w:val="21"/>
          <w:lang w:bidi="ar"/>
        </w:rPr>
        <w:t>, waist-to-height ratio; BRI, body roundness index; AVI, Abdominal volume index; WWI, Weight-adjusted waist index.</w:t>
      </w:r>
    </w:p>
    <w:p w14:paraId="0E5A724A" w14:textId="77777777" w:rsidR="00A24A87" w:rsidRDefault="00A24A87"/>
    <w:sectPr w:rsidR="00A24A8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kwMjEwN2RhNTA1MjNmMGNhZTg3MGZhNGM5ZjkwNzgifQ=="/>
  </w:docVars>
  <w:rsids>
    <w:rsidRoot w:val="007F0DC0"/>
    <w:rsid w:val="000037F2"/>
    <w:rsid w:val="000118CB"/>
    <w:rsid w:val="000125EE"/>
    <w:rsid w:val="00014147"/>
    <w:rsid w:val="0001579B"/>
    <w:rsid w:val="00016BBB"/>
    <w:rsid w:val="000171FD"/>
    <w:rsid w:val="0002164C"/>
    <w:rsid w:val="00021679"/>
    <w:rsid w:val="0002249C"/>
    <w:rsid w:val="00023047"/>
    <w:rsid w:val="00023D72"/>
    <w:rsid w:val="00025E7A"/>
    <w:rsid w:val="00027CBB"/>
    <w:rsid w:val="00031295"/>
    <w:rsid w:val="00031BA6"/>
    <w:rsid w:val="00031BD5"/>
    <w:rsid w:val="000323D3"/>
    <w:rsid w:val="00034E69"/>
    <w:rsid w:val="0003587C"/>
    <w:rsid w:val="00036836"/>
    <w:rsid w:val="00040D03"/>
    <w:rsid w:val="000423B8"/>
    <w:rsid w:val="0004571E"/>
    <w:rsid w:val="00045A6B"/>
    <w:rsid w:val="00050C14"/>
    <w:rsid w:val="000511C9"/>
    <w:rsid w:val="00052B13"/>
    <w:rsid w:val="00054162"/>
    <w:rsid w:val="0005755D"/>
    <w:rsid w:val="000575C2"/>
    <w:rsid w:val="000602C4"/>
    <w:rsid w:val="000606BA"/>
    <w:rsid w:val="00061D1C"/>
    <w:rsid w:val="00062EEC"/>
    <w:rsid w:val="00063BDE"/>
    <w:rsid w:val="000644A9"/>
    <w:rsid w:val="00064BA8"/>
    <w:rsid w:val="00066226"/>
    <w:rsid w:val="00067B55"/>
    <w:rsid w:val="00072F31"/>
    <w:rsid w:val="000734F6"/>
    <w:rsid w:val="00073958"/>
    <w:rsid w:val="00076EA7"/>
    <w:rsid w:val="00077383"/>
    <w:rsid w:val="00077C62"/>
    <w:rsid w:val="000801B6"/>
    <w:rsid w:val="00081846"/>
    <w:rsid w:val="00081D93"/>
    <w:rsid w:val="000831D5"/>
    <w:rsid w:val="00086337"/>
    <w:rsid w:val="000879C7"/>
    <w:rsid w:val="00090E7B"/>
    <w:rsid w:val="0009234B"/>
    <w:rsid w:val="0009495E"/>
    <w:rsid w:val="00094FB5"/>
    <w:rsid w:val="00096E22"/>
    <w:rsid w:val="000974D2"/>
    <w:rsid w:val="000976D6"/>
    <w:rsid w:val="000A1CDE"/>
    <w:rsid w:val="000A333B"/>
    <w:rsid w:val="000A4955"/>
    <w:rsid w:val="000A616A"/>
    <w:rsid w:val="000A62D6"/>
    <w:rsid w:val="000A77A5"/>
    <w:rsid w:val="000B0918"/>
    <w:rsid w:val="000B1D02"/>
    <w:rsid w:val="000B38A9"/>
    <w:rsid w:val="000B3F3A"/>
    <w:rsid w:val="000B3FDB"/>
    <w:rsid w:val="000B5105"/>
    <w:rsid w:val="000B68E5"/>
    <w:rsid w:val="000C1395"/>
    <w:rsid w:val="000C1D21"/>
    <w:rsid w:val="000C4B08"/>
    <w:rsid w:val="000C574B"/>
    <w:rsid w:val="000C66EE"/>
    <w:rsid w:val="000C7F40"/>
    <w:rsid w:val="000D0ED5"/>
    <w:rsid w:val="000D1669"/>
    <w:rsid w:val="000D442A"/>
    <w:rsid w:val="000D4718"/>
    <w:rsid w:val="000D4F5C"/>
    <w:rsid w:val="000D5661"/>
    <w:rsid w:val="000D7749"/>
    <w:rsid w:val="000E041E"/>
    <w:rsid w:val="000E0AA2"/>
    <w:rsid w:val="000E1CCB"/>
    <w:rsid w:val="000E2DFB"/>
    <w:rsid w:val="000E5500"/>
    <w:rsid w:val="000E5CAF"/>
    <w:rsid w:val="000F0431"/>
    <w:rsid w:val="000F0D72"/>
    <w:rsid w:val="000F1FCB"/>
    <w:rsid w:val="000F41DD"/>
    <w:rsid w:val="000F43E6"/>
    <w:rsid w:val="000F6838"/>
    <w:rsid w:val="00101032"/>
    <w:rsid w:val="00101762"/>
    <w:rsid w:val="00101FA4"/>
    <w:rsid w:val="001025C9"/>
    <w:rsid w:val="00103545"/>
    <w:rsid w:val="00104D9D"/>
    <w:rsid w:val="001057D6"/>
    <w:rsid w:val="0010664F"/>
    <w:rsid w:val="00107526"/>
    <w:rsid w:val="00112B68"/>
    <w:rsid w:val="0011388F"/>
    <w:rsid w:val="0011511A"/>
    <w:rsid w:val="00120DC0"/>
    <w:rsid w:val="00121442"/>
    <w:rsid w:val="00122968"/>
    <w:rsid w:val="001257D4"/>
    <w:rsid w:val="00126804"/>
    <w:rsid w:val="00127B15"/>
    <w:rsid w:val="00132416"/>
    <w:rsid w:val="00133851"/>
    <w:rsid w:val="001359D3"/>
    <w:rsid w:val="0013742F"/>
    <w:rsid w:val="001378B2"/>
    <w:rsid w:val="0014188C"/>
    <w:rsid w:val="00141C23"/>
    <w:rsid w:val="001424CD"/>
    <w:rsid w:val="001428A0"/>
    <w:rsid w:val="001428C7"/>
    <w:rsid w:val="0014632A"/>
    <w:rsid w:val="0014727E"/>
    <w:rsid w:val="00152A66"/>
    <w:rsid w:val="00152BD6"/>
    <w:rsid w:val="00157AE9"/>
    <w:rsid w:val="00162213"/>
    <w:rsid w:val="001650CF"/>
    <w:rsid w:val="00167B90"/>
    <w:rsid w:val="001770CE"/>
    <w:rsid w:val="00180CD5"/>
    <w:rsid w:val="001818D7"/>
    <w:rsid w:val="001827FF"/>
    <w:rsid w:val="00182E7E"/>
    <w:rsid w:val="001834F3"/>
    <w:rsid w:val="00190381"/>
    <w:rsid w:val="001909F0"/>
    <w:rsid w:val="00190F71"/>
    <w:rsid w:val="00192692"/>
    <w:rsid w:val="0019270D"/>
    <w:rsid w:val="00192727"/>
    <w:rsid w:val="001A08B6"/>
    <w:rsid w:val="001A0B2B"/>
    <w:rsid w:val="001A230C"/>
    <w:rsid w:val="001A3B5D"/>
    <w:rsid w:val="001A438B"/>
    <w:rsid w:val="001A4A14"/>
    <w:rsid w:val="001A6C98"/>
    <w:rsid w:val="001B06F1"/>
    <w:rsid w:val="001B62D5"/>
    <w:rsid w:val="001B7064"/>
    <w:rsid w:val="001B712E"/>
    <w:rsid w:val="001B7B2E"/>
    <w:rsid w:val="001C13CE"/>
    <w:rsid w:val="001C2078"/>
    <w:rsid w:val="001C486D"/>
    <w:rsid w:val="001C5254"/>
    <w:rsid w:val="001C595F"/>
    <w:rsid w:val="001C5FF1"/>
    <w:rsid w:val="001C6BD5"/>
    <w:rsid w:val="001D02DF"/>
    <w:rsid w:val="001D12EE"/>
    <w:rsid w:val="001D18BF"/>
    <w:rsid w:val="001D2321"/>
    <w:rsid w:val="001D540D"/>
    <w:rsid w:val="001D58E1"/>
    <w:rsid w:val="001D626C"/>
    <w:rsid w:val="001D7535"/>
    <w:rsid w:val="001D7CF8"/>
    <w:rsid w:val="001E0B59"/>
    <w:rsid w:val="001E114D"/>
    <w:rsid w:val="001E2366"/>
    <w:rsid w:val="001E3AB6"/>
    <w:rsid w:val="001E596E"/>
    <w:rsid w:val="001E5A7A"/>
    <w:rsid w:val="001E742C"/>
    <w:rsid w:val="001E74AD"/>
    <w:rsid w:val="001E7E37"/>
    <w:rsid w:val="001F091D"/>
    <w:rsid w:val="001F1941"/>
    <w:rsid w:val="001F2CD9"/>
    <w:rsid w:val="001F3829"/>
    <w:rsid w:val="001F69DF"/>
    <w:rsid w:val="001F6E19"/>
    <w:rsid w:val="00202E50"/>
    <w:rsid w:val="002032B9"/>
    <w:rsid w:val="002060EA"/>
    <w:rsid w:val="002077F8"/>
    <w:rsid w:val="00207BCD"/>
    <w:rsid w:val="00211586"/>
    <w:rsid w:val="002139A4"/>
    <w:rsid w:val="00214815"/>
    <w:rsid w:val="0021559B"/>
    <w:rsid w:val="00217CF7"/>
    <w:rsid w:val="00220A6F"/>
    <w:rsid w:val="00225584"/>
    <w:rsid w:val="0022700A"/>
    <w:rsid w:val="00231D95"/>
    <w:rsid w:val="00232136"/>
    <w:rsid w:val="002325CA"/>
    <w:rsid w:val="002417C4"/>
    <w:rsid w:val="00241C9B"/>
    <w:rsid w:val="002431E3"/>
    <w:rsid w:val="002469C3"/>
    <w:rsid w:val="00246F4F"/>
    <w:rsid w:val="002472B0"/>
    <w:rsid w:val="0024759B"/>
    <w:rsid w:val="00250B21"/>
    <w:rsid w:val="00251E45"/>
    <w:rsid w:val="002526D9"/>
    <w:rsid w:val="002543D1"/>
    <w:rsid w:val="00254D21"/>
    <w:rsid w:val="00255535"/>
    <w:rsid w:val="00257392"/>
    <w:rsid w:val="002574D8"/>
    <w:rsid w:val="002615BD"/>
    <w:rsid w:val="002627D7"/>
    <w:rsid w:val="00264E68"/>
    <w:rsid w:val="002676A8"/>
    <w:rsid w:val="00267B98"/>
    <w:rsid w:val="00270947"/>
    <w:rsid w:val="0027250A"/>
    <w:rsid w:val="002733B8"/>
    <w:rsid w:val="00281D71"/>
    <w:rsid w:val="00281F77"/>
    <w:rsid w:val="00283661"/>
    <w:rsid w:val="002861BE"/>
    <w:rsid w:val="0028640E"/>
    <w:rsid w:val="00287BBE"/>
    <w:rsid w:val="0029184A"/>
    <w:rsid w:val="00291E25"/>
    <w:rsid w:val="00293435"/>
    <w:rsid w:val="0029474D"/>
    <w:rsid w:val="00295BAE"/>
    <w:rsid w:val="002967F0"/>
    <w:rsid w:val="002A0531"/>
    <w:rsid w:val="002A0CC1"/>
    <w:rsid w:val="002A120A"/>
    <w:rsid w:val="002A1C32"/>
    <w:rsid w:val="002A2495"/>
    <w:rsid w:val="002A2C97"/>
    <w:rsid w:val="002A4CD1"/>
    <w:rsid w:val="002A6409"/>
    <w:rsid w:val="002A7D45"/>
    <w:rsid w:val="002B1068"/>
    <w:rsid w:val="002B118D"/>
    <w:rsid w:val="002B419E"/>
    <w:rsid w:val="002B65C5"/>
    <w:rsid w:val="002C0D84"/>
    <w:rsid w:val="002C2AC6"/>
    <w:rsid w:val="002C3C32"/>
    <w:rsid w:val="002C452F"/>
    <w:rsid w:val="002C555F"/>
    <w:rsid w:val="002C5DF5"/>
    <w:rsid w:val="002C5FA8"/>
    <w:rsid w:val="002C7327"/>
    <w:rsid w:val="002C7EAA"/>
    <w:rsid w:val="002D0C2D"/>
    <w:rsid w:val="002D106B"/>
    <w:rsid w:val="002D30B1"/>
    <w:rsid w:val="002D3763"/>
    <w:rsid w:val="002D7496"/>
    <w:rsid w:val="002E1568"/>
    <w:rsid w:val="002E161C"/>
    <w:rsid w:val="002E2508"/>
    <w:rsid w:val="002E39A4"/>
    <w:rsid w:val="002E614C"/>
    <w:rsid w:val="002E6920"/>
    <w:rsid w:val="002F1178"/>
    <w:rsid w:val="002F18BF"/>
    <w:rsid w:val="002F3A28"/>
    <w:rsid w:val="002F47AD"/>
    <w:rsid w:val="002F51F7"/>
    <w:rsid w:val="002F6FA8"/>
    <w:rsid w:val="002F7A2A"/>
    <w:rsid w:val="003050C5"/>
    <w:rsid w:val="003076D2"/>
    <w:rsid w:val="003107B0"/>
    <w:rsid w:val="00315CAD"/>
    <w:rsid w:val="003178C0"/>
    <w:rsid w:val="00320BC1"/>
    <w:rsid w:val="003222B2"/>
    <w:rsid w:val="0032307D"/>
    <w:rsid w:val="00323516"/>
    <w:rsid w:val="0032547D"/>
    <w:rsid w:val="00326A9C"/>
    <w:rsid w:val="00326AF1"/>
    <w:rsid w:val="003303C7"/>
    <w:rsid w:val="003318FF"/>
    <w:rsid w:val="003346BF"/>
    <w:rsid w:val="00334805"/>
    <w:rsid w:val="00341164"/>
    <w:rsid w:val="00341E22"/>
    <w:rsid w:val="0034319E"/>
    <w:rsid w:val="00343943"/>
    <w:rsid w:val="003541C5"/>
    <w:rsid w:val="0035727B"/>
    <w:rsid w:val="00357F7C"/>
    <w:rsid w:val="0036137A"/>
    <w:rsid w:val="00361BDA"/>
    <w:rsid w:val="00362350"/>
    <w:rsid w:val="003670E1"/>
    <w:rsid w:val="0037217F"/>
    <w:rsid w:val="00373EB0"/>
    <w:rsid w:val="00375E9C"/>
    <w:rsid w:val="00377105"/>
    <w:rsid w:val="0037751B"/>
    <w:rsid w:val="0038186B"/>
    <w:rsid w:val="00382F03"/>
    <w:rsid w:val="00383A6B"/>
    <w:rsid w:val="0038585E"/>
    <w:rsid w:val="003858CE"/>
    <w:rsid w:val="00392694"/>
    <w:rsid w:val="00393B3C"/>
    <w:rsid w:val="00393CE5"/>
    <w:rsid w:val="003948BC"/>
    <w:rsid w:val="00394B44"/>
    <w:rsid w:val="003950E3"/>
    <w:rsid w:val="00397588"/>
    <w:rsid w:val="003A2F47"/>
    <w:rsid w:val="003A4A2F"/>
    <w:rsid w:val="003B05D0"/>
    <w:rsid w:val="003B07BA"/>
    <w:rsid w:val="003B15FA"/>
    <w:rsid w:val="003B3573"/>
    <w:rsid w:val="003B5CAB"/>
    <w:rsid w:val="003B61F1"/>
    <w:rsid w:val="003C41F8"/>
    <w:rsid w:val="003C4E78"/>
    <w:rsid w:val="003C550B"/>
    <w:rsid w:val="003C6C68"/>
    <w:rsid w:val="003C6F66"/>
    <w:rsid w:val="003D039F"/>
    <w:rsid w:val="003D227C"/>
    <w:rsid w:val="003D29D7"/>
    <w:rsid w:val="003D33F9"/>
    <w:rsid w:val="003D79C5"/>
    <w:rsid w:val="003E0425"/>
    <w:rsid w:val="003E23A0"/>
    <w:rsid w:val="003E35E2"/>
    <w:rsid w:val="003E37A3"/>
    <w:rsid w:val="003E418C"/>
    <w:rsid w:val="003E5066"/>
    <w:rsid w:val="003E620E"/>
    <w:rsid w:val="003E68BD"/>
    <w:rsid w:val="003E6EDA"/>
    <w:rsid w:val="003F2405"/>
    <w:rsid w:val="004014B8"/>
    <w:rsid w:val="0040190E"/>
    <w:rsid w:val="00407843"/>
    <w:rsid w:val="00407A7D"/>
    <w:rsid w:val="00407CEB"/>
    <w:rsid w:val="004101C7"/>
    <w:rsid w:val="00412013"/>
    <w:rsid w:val="00416EA0"/>
    <w:rsid w:val="004205AF"/>
    <w:rsid w:val="00421DD4"/>
    <w:rsid w:val="00422E64"/>
    <w:rsid w:val="00423FD2"/>
    <w:rsid w:val="00426E92"/>
    <w:rsid w:val="004324E8"/>
    <w:rsid w:val="004355A8"/>
    <w:rsid w:val="0043653F"/>
    <w:rsid w:val="00440F95"/>
    <w:rsid w:val="0044234A"/>
    <w:rsid w:val="00442873"/>
    <w:rsid w:val="00445879"/>
    <w:rsid w:val="0044608C"/>
    <w:rsid w:val="004461C0"/>
    <w:rsid w:val="00446609"/>
    <w:rsid w:val="00447611"/>
    <w:rsid w:val="004479DF"/>
    <w:rsid w:val="00447A5E"/>
    <w:rsid w:val="00447B5E"/>
    <w:rsid w:val="00447DFE"/>
    <w:rsid w:val="00450B88"/>
    <w:rsid w:val="00455648"/>
    <w:rsid w:val="00456E36"/>
    <w:rsid w:val="0045751B"/>
    <w:rsid w:val="00460E4C"/>
    <w:rsid w:val="00461284"/>
    <w:rsid w:val="00461960"/>
    <w:rsid w:val="00461977"/>
    <w:rsid w:val="00463366"/>
    <w:rsid w:val="004635D9"/>
    <w:rsid w:val="004641F6"/>
    <w:rsid w:val="004648FD"/>
    <w:rsid w:val="0046550B"/>
    <w:rsid w:val="00466B77"/>
    <w:rsid w:val="00470F11"/>
    <w:rsid w:val="00474E66"/>
    <w:rsid w:val="00475433"/>
    <w:rsid w:val="00476B63"/>
    <w:rsid w:val="00480108"/>
    <w:rsid w:val="0048029C"/>
    <w:rsid w:val="00480C42"/>
    <w:rsid w:val="00481A78"/>
    <w:rsid w:val="004821AD"/>
    <w:rsid w:val="0048319F"/>
    <w:rsid w:val="0048409C"/>
    <w:rsid w:val="0048409F"/>
    <w:rsid w:val="004848BD"/>
    <w:rsid w:val="00484C81"/>
    <w:rsid w:val="00486957"/>
    <w:rsid w:val="00486EB6"/>
    <w:rsid w:val="00487B7A"/>
    <w:rsid w:val="00487EBC"/>
    <w:rsid w:val="00490A61"/>
    <w:rsid w:val="0049151E"/>
    <w:rsid w:val="0049193C"/>
    <w:rsid w:val="00491B48"/>
    <w:rsid w:val="004931B2"/>
    <w:rsid w:val="004956F2"/>
    <w:rsid w:val="00497618"/>
    <w:rsid w:val="004979CD"/>
    <w:rsid w:val="004A24C4"/>
    <w:rsid w:val="004A4B47"/>
    <w:rsid w:val="004A5722"/>
    <w:rsid w:val="004A5F22"/>
    <w:rsid w:val="004A652E"/>
    <w:rsid w:val="004B2442"/>
    <w:rsid w:val="004B33CC"/>
    <w:rsid w:val="004B3999"/>
    <w:rsid w:val="004B3F06"/>
    <w:rsid w:val="004B4029"/>
    <w:rsid w:val="004B75D7"/>
    <w:rsid w:val="004B789E"/>
    <w:rsid w:val="004B79BA"/>
    <w:rsid w:val="004B7BB5"/>
    <w:rsid w:val="004B7EA9"/>
    <w:rsid w:val="004C0BC1"/>
    <w:rsid w:val="004C411F"/>
    <w:rsid w:val="004C5568"/>
    <w:rsid w:val="004C63BB"/>
    <w:rsid w:val="004C6E0C"/>
    <w:rsid w:val="004D1062"/>
    <w:rsid w:val="004D180A"/>
    <w:rsid w:val="004D7361"/>
    <w:rsid w:val="004D7963"/>
    <w:rsid w:val="004D797D"/>
    <w:rsid w:val="004E2A10"/>
    <w:rsid w:val="004E6631"/>
    <w:rsid w:val="004E70F9"/>
    <w:rsid w:val="004E790D"/>
    <w:rsid w:val="004F0214"/>
    <w:rsid w:val="004F1866"/>
    <w:rsid w:val="004F3B49"/>
    <w:rsid w:val="004F4220"/>
    <w:rsid w:val="004F4701"/>
    <w:rsid w:val="004F6085"/>
    <w:rsid w:val="004F6439"/>
    <w:rsid w:val="004F6C89"/>
    <w:rsid w:val="004F76AE"/>
    <w:rsid w:val="00500ED6"/>
    <w:rsid w:val="00500F92"/>
    <w:rsid w:val="00501B81"/>
    <w:rsid w:val="00502BC5"/>
    <w:rsid w:val="00503520"/>
    <w:rsid w:val="00503E59"/>
    <w:rsid w:val="00504606"/>
    <w:rsid w:val="0050536D"/>
    <w:rsid w:val="00505867"/>
    <w:rsid w:val="00505B3B"/>
    <w:rsid w:val="0050632B"/>
    <w:rsid w:val="005076E4"/>
    <w:rsid w:val="00510697"/>
    <w:rsid w:val="005117A4"/>
    <w:rsid w:val="005135D9"/>
    <w:rsid w:val="00515792"/>
    <w:rsid w:val="00520494"/>
    <w:rsid w:val="00521388"/>
    <w:rsid w:val="00524761"/>
    <w:rsid w:val="0052613A"/>
    <w:rsid w:val="00527A44"/>
    <w:rsid w:val="0053067A"/>
    <w:rsid w:val="00530F70"/>
    <w:rsid w:val="00533798"/>
    <w:rsid w:val="00534B08"/>
    <w:rsid w:val="00534D87"/>
    <w:rsid w:val="005371ED"/>
    <w:rsid w:val="0053754C"/>
    <w:rsid w:val="0054020A"/>
    <w:rsid w:val="00540F97"/>
    <w:rsid w:val="00544102"/>
    <w:rsid w:val="00546411"/>
    <w:rsid w:val="00550D43"/>
    <w:rsid w:val="00550FB3"/>
    <w:rsid w:val="005574A5"/>
    <w:rsid w:val="00557607"/>
    <w:rsid w:val="005603E8"/>
    <w:rsid w:val="00561688"/>
    <w:rsid w:val="00566207"/>
    <w:rsid w:val="00567C89"/>
    <w:rsid w:val="00574C76"/>
    <w:rsid w:val="00575C12"/>
    <w:rsid w:val="00580DCD"/>
    <w:rsid w:val="00584847"/>
    <w:rsid w:val="0058561B"/>
    <w:rsid w:val="005924B6"/>
    <w:rsid w:val="00592B44"/>
    <w:rsid w:val="00592FB4"/>
    <w:rsid w:val="0059390A"/>
    <w:rsid w:val="005951B5"/>
    <w:rsid w:val="00596783"/>
    <w:rsid w:val="005971BC"/>
    <w:rsid w:val="005A206C"/>
    <w:rsid w:val="005A27F0"/>
    <w:rsid w:val="005A4447"/>
    <w:rsid w:val="005A4DD9"/>
    <w:rsid w:val="005A51B7"/>
    <w:rsid w:val="005B18E5"/>
    <w:rsid w:val="005B7A1E"/>
    <w:rsid w:val="005C0B51"/>
    <w:rsid w:val="005C19A1"/>
    <w:rsid w:val="005C28EF"/>
    <w:rsid w:val="005C70A8"/>
    <w:rsid w:val="005C7313"/>
    <w:rsid w:val="005D0367"/>
    <w:rsid w:val="005D07E0"/>
    <w:rsid w:val="005D24A4"/>
    <w:rsid w:val="005D3BE5"/>
    <w:rsid w:val="005D51BC"/>
    <w:rsid w:val="005D5619"/>
    <w:rsid w:val="005D56A9"/>
    <w:rsid w:val="005D6DB7"/>
    <w:rsid w:val="005D715B"/>
    <w:rsid w:val="005D72B7"/>
    <w:rsid w:val="005E189A"/>
    <w:rsid w:val="005E36F4"/>
    <w:rsid w:val="005E3BAE"/>
    <w:rsid w:val="005E6539"/>
    <w:rsid w:val="005E66BC"/>
    <w:rsid w:val="005E7EA5"/>
    <w:rsid w:val="005F0052"/>
    <w:rsid w:val="005F0B3D"/>
    <w:rsid w:val="005F1E32"/>
    <w:rsid w:val="005F37EB"/>
    <w:rsid w:val="005F38E3"/>
    <w:rsid w:val="005F463F"/>
    <w:rsid w:val="005F4AE7"/>
    <w:rsid w:val="005F6C96"/>
    <w:rsid w:val="005F739A"/>
    <w:rsid w:val="005F7B2D"/>
    <w:rsid w:val="0060066F"/>
    <w:rsid w:val="00600954"/>
    <w:rsid w:val="00603196"/>
    <w:rsid w:val="00603586"/>
    <w:rsid w:val="0060366B"/>
    <w:rsid w:val="00603B2B"/>
    <w:rsid w:val="006046D0"/>
    <w:rsid w:val="00604A3B"/>
    <w:rsid w:val="00606B42"/>
    <w:rsid w:val="00607E23"/>
    <w:rsid w:val="00613F72"/>
    <w:rsid w:val="00616312"/>
    <w:rsid w:val="006168E0"/>
    <w:rsid w:val="00620769"/>
    <w:rsid w:val="00621BFE"/>
    <w:rsid w:val="006220C4"/>
    <w:rsid w:val="00624969"/>
    <w:rsid w:val="00626B2B"/>
    <w:rsid w:val="00626BB1"/>
    <w:rsid w:val="00626FCA"/>
    <w:rsid w:val="00627049"/>
    <w:rsid w:val="0063196C"/>
    <w:rsid w:val="00631A37"/>
    <w:rsid w:val="00635067"/>
    <w:rsid w:val="006351CB"/>
    <w:rsid w:val="0064263A"/>
    <w:rsid w:val="00642F8E"/>
    <w:rsid w:val="00644440"/>
    <w:rsid w:val="00644C9F"/>
    <w:rsid w:val="00644EE3"/>
    <w:rsid w:val="006462FD"/>
    <w:rsid w:val="006466C7"/>
    <w:rsid w:val="0064720A"/>
    <w:rsid w:val="006538D2"/>
    <w:rsid w:val="00655221"/>
    <w:rsid w:val="006558FC"/>
    <w:rsid w:val="00655E40"/>
    <w:rsid w:val="00656EC4"/>
    <w:rsid w:val="00657DD9"/>
    <w:rsid w:val="00660661"/>
    <w:rsid w:val="006633A6"/>
    <w:rsid w:val="00664453"/>
    <w:rsid w:val="00666FCC"/>
    <w:rsid w:val="006673A9"/>
    <w:rsid w:val="006704AF"/>
    <w:rsid w:val="00671183"/>
    <w:rsid w:val="0067190E"/>
    <w:rsid w:val="00672610"/>
    <w:rsid w:val="006734F8"/>
    <w:rsid w:val="006753BA"/>
    <w:rsid w:val="00675657"/>
    <w:rsid w:val="00676525"/>
    <w:rsid w:val="00676B9E"/>
    <w:rsid w:val="006811A3"/>
    <w:rsid w:val="0068133E"/>
    <w:rsid w:val="006838CF"/>
    <w:rsid w:val="00684CF6"/>
    <w:rsid w:val="006864A8"/>
    <w:rsid w:val="00690EC0"/>
    <w:rsid w:val="00696B28"/>
    <w:rsid w:val="00697116"/>
    <w:rsid w:val="006A0204"/>
    <w:rsid w:val="006A31CA"/>
    <w:rsid w:val="006A4315"/>
    <w:rsid w:val="006A4743"/>
    <w:rsid w:val="006A7D93"/>
    <w:rsid w:val="006B150B"/>
    <w:rsid w:val="006B29A7"/>
    <w:rsid w:val="006B2BF1"/>
    <w:rsid w:val="006B6002"/>
    <w:rsid w:val="006B77B6"/>
    <w:rsid w:val="006B781C"/>
    <w:rsid w:val="006C14BB"/>
    <w:rsid w:val="006C28F2"/>
    <w:rsid w:val="006C31FA"/>
    <w:rsid w:val="006C4879"/>
    <w:rsid w:val="006C4F25"/>
    <w:rsid w:val="006C5F05"/>
    <w:rsid w:val="006D02CE"/>
    <w:rsid w:val="006E1BA1"/>
    <w:rsid w:val="006E31FA"/>
    <w:rsid w:val="006E3D62"/>
    <w:rsid w:val="006E3DBD"/>
    <w:rsid w:val="006E433C"/>
    <w:rsid w:val="006E6556"/>
    <w:rsid w:val="006E714D"/>
    <w:rsid w:val="006F13FD"/>
    <w:rsid w:val="006F158E"/>
    <w:rsid w:val="006F4FC3"/>
    <w:rsid w:val="006F5789"/>
    <w:rsid w:val="006F6A78"/>
    <w:rsid w:val="00703110"/>
    <w:rsid w:val="00703138"/>
    <w:rsid w:val="00704A64"/>
    <w:rsid w:val="007108C7"/>
    <w:rsid w:val="00710915"/>
    <w:rsid w:val="00710C64"/>
    <w:rsid w:val="00711AD3"/>
    <w:rsid w:val="007122A2"/>
    <w:rsid w:val="007139C8"/>
    <w:rsid w:val="0071698D"/>
    <w:rsid w:val="00716C1D"/>
    <w:rsid w:val="00717EE7"/>
    <w:rsid w:val="00720B48"/>
    <w:rsid w:val="00721325"/>
    <w:rsid w:val="00722594"/>
    <w:rsid w:val="007225E6"/>
    <w:rsid w:val="007228A6"/>
    <w:rsid w:val="00722A5B"/>
    <w:rsid w:val="00723D58"/>
    <w:rsid w:val="0073018B"/>
    <w:rsid w:val="007328B0"/>
    <w:rsid w:val="00735163"/>
    <w:rsid w:val="0074309D"/>
    <w:rsid w:val="00743AF5"/>
    <w:rsid w:val="00746120"/>
    <w:rsid w:val="00747CA4"/>
    <w:rsid w:val="00747F5C"/>
    <w:rsid w:val="00751E53"/>
    <w:rsid w:val="00752589"/>
    <w:rsid w:val="00753672"/>
    <w:rsid w:val="007539D8"/>
    <w:rsid w:val="00756CD3"/>
    <w:rsid w:val="00757620"/>
    <w:rsid w:val="00760242"/>
    <w:rsid w:val="00761E12"/>
    <w:rsid w:val="00764AC1"/>
    <w:rsid w:val="00765C07"/>
    <w:rsid w:val="00765D84"/>
    <w:rsid w:val="00765EC9"/>
    <w:rsid w:val="00765F04"/>
    <w:rsid w:val="00771843"/>
    <w:rsid w:val="00772839"/>
    <w:rsid w:val="007802C2"/>
    <w:rsid w:val="00780424"/>
    <w:rsid w:val="00780D8F"/>
    <w:rsid w:val="00781082"/>
    <w:rsid w:val="0078228F"/>
    <w:rsid w:val="00786167"/>
    <w:rsid w:val="00787C0C"/>
    <w:rsid w:val="00791122"/>
    <w:rsid w:val="007915DA"/>
    <w:rsid w:val="00795417"/>
    <w:rsid w:val="007970DA"/>
    <w:rsid w:val="007A03F3"/>
    <w:rsid w:val="007A1917"/>
    <w:rsid w:val="007A54E2"/>
    <w:rsid w:val="007A6306"/>
    <w:rsid w:val="007A7E25"/>
    <w:rsid w:val="007B0C90"/>
    <w:rsid w:val="007B2239"/>
    <w:rsid w:val="007B2F0D"/>
    <w:rsid w:val="007B33BD"/>
    <w:rsid w:val="007B35E5"/>
    <w:rsid w:val="007B4B94"/>
    <w:rsid w:val="007B575D"/>
    <w:rsid w:val="007B6CB3"/>
    <w:rsid w:val="007B7B03"/>
    <w:rsid w:val="007C10CE"/>
    <w:rsid w:val="007C10EB"/>
    <w:rsid w:val="007C252B"/>
    <w:rsid w:val="007C4864"/>
    <w:rsid w:val="007C7CBC"/>
    <w:rsid w:val="007C7D91"/>
    <w:rsid w:val="007D20A9"/>
    <w:rsid w:val="007D58B3"/>
    <w:rsid w:val="007D7D60"/>
    <w:rsid w:val="007D7E71"/>
    <w:rsid w:val="007E0107"/>
    <w:rsid w:val="007E0F2D"/>
    <w:rsid w:val="007E1D8A"/>
    <w:rsid w:val="007E2ABA"/>
    <w:rsid w:val="007E2D68"/>
    <w:rsid w:val="007E333E"/>
    <w:rsid w:val="007E5141"/>
    <w:rsid w:val="007E5862"/>
    <w:rsid w:val="007E7208"/>
    <w:rsid w:val="007F0923"/>
    <w:rsid w:val="007F0DC0"/>
    <w:rsid w:val="007F31A1"/>
    <w:rsid w:val="007F36DA"/>
    <w:rsid w:val="007F3D4F"/>
    <w:rsid w:val="007F481C"/>
    <w:rsid w:val="007F49E7"/>
    <w:rsid w:val="007F652F"/>
    <w:rsid w:val="007F6EFC"/>
    <w:rsid w:val="0080019F"/>
    <w:rsid w:val="00800F25"/>
    <w:rsid w:val="00801F8C"/>
    <w:rsid w:val="00803C72"/>
    <w:rsid w:val="008054FC"/>
    <w:rsid w:val="008070F4"/>
    <w:rsid w:val="00807DDB"/>
    <w:rsid w:val="0081007F"/>
    <w:rsid w:val="008106FA"/>
    <w:rsid w:val="0081082B"/>
    <w:rsid w:val="00810D40"/>
    <w:rsid w:val="0081423D"/>
    <w:rsid w:val="008167AA"/>
    <w:rsid w:val="00820159"/>
    <w:rsid w:val="00820297"/>
    <w:rsid w:val="00820389"/>
    <w:rsid w:val="00821319"/>
    <w:rsid w:val="0082148C"/>
    <w:rsid w:val="008233C1"/>
    <w:rsid w:val="008236A4"/>
    <w:rsid w:val="00827DA7"/>
    <w:rsid w:val="00831867"/>
    <w:rsid w:val="00831C52"/>
    <w:rsid w:val="0083339C"/>
    <w:rsid w:val="00833685"/>
    <w:rsid w:val="00836018"/>
    <w:rsid w:val="008374C7"/>
    <w:rsid w:val="00837762"/>
    <w:rsid w:val="008419EA"/>
    <w:rsid w:val="00845352"/>
    <w:rsid w:val="008454E6"/>
    <w:rsid w:val="00846D22"/>
    <w:rsid w:val="00846E77"/>
    <w:rsid w:val="008505BA"/>
    <w:rsid w:val="008521A3"/>
    <w:rsid w:val="0085246C"/>
    <w:rsid w:val="00854486"/>
    <w:rsid w:val="00857DFB"/>
    <w:rsid w:val="00863E65"/>
    <w:rsid w:val="00864FA3"/>
    <w:rsid w:val="00867BC0"/>
    <w:rsid w:val="00867E85"/>
    <w:rsid w:val="0087150F"/>
    <w:rsid w:val="00872C65"/>
    <w:rsid w:val="00873094"/>
    <w:rsid w:val="00875800"/>
    <w:rsid w:val="008768E1"/>
    <w:rsid w:val="0087772B"/>
    <w:rsid w:val="0087787D"/>
    <w:rsid w:val="00877940"/>
    <w:rsid w:val="00882D95"/>
    <w:rsid w:val="00883A81"/>
    <w:rsid w:val="00885AE3"/>
    <w:rsid w:val="00885FD1"/>
    <w:rsid w:val="0088644E"/>
    <w:rsid w:val="00886953"/>
    <w:rsid w:val="00887302"/>
    <w:rsid w:val="00891761"/>
    <w:rsid w:val="00893F52"/>
    <w:rsid w:val="00894517"/>
    <w:rsid w:val="008970D6"/>
    <w:rsid w:val="00897D92"/>
    <w:rsid w:val="008A0C59"/>
    <w:rsid w:val="008A1D85"/>
    <w:rsid w:val="008A5361"/>
    <w:rsid w:val="008A6036"/>
    <w:rsid w:val="008A6890"/>
    <w:rsid w:val="008B0640"/>
    <w:rsid w:val="008B1443"/>
    <w:rsid w:val="008B5EBA"/>
    <w:rsid w:val="008C17D1"/>
    <w:rsid w:val="008C217C"/>
    <w:rsid w:val="008C21E4"/>
    <w:rsid w:val="008C3848"/>
    <w:rsid w:val="008C3ACC"/>
    <w:rsid w:val="008C637D"/>
    <w:rsid w:val="008C6E8F"/>
    <w:rsid w:val="008C6EF7"/>
    <w:rsid w:val="008D07DE"/>
    <w:rsid w:val="008D29E2"/>
    <w:rsid w:val="008D3AF6"/>
    <w:rsid w:val="008E153C"/>
    <w:rsid w:val="008E18B9"/>
    <w:rsid w:val="008E2109"/>
    <w:rsid w:val="008E22DB"/>
    <w:rsid w:val="008E3E6A"/>
    <w:rsid w:val="008E4C21"/>
    <w:rsid w:val="008E4DC0"/>
    <w:rsid w:val="008E51DE"/>
    <w:rsid w:val="008E5F8C"/>
    <w:rsid w:val="008E684F"/>
    <w:rsid w:val="008E6D32"/>
    <w:rsid w:val="008E71AA"/>
    <w:rsid w:val="008F0743"/>
    <w:rsid w:val="008F0901"/>
    <w:rsid w:val="008F175D"/>
    <w:rsid w:val="008F1A57"/>
    <w:rsid w:val="008F2622"/>
    <w:rsid w:val="008F2641"/>
    <w:rsid w:val="008F5085"/>
    <w:rsid w:val="008F760C"/>
    <w:rsid w:val="008F7720"/>
    <w:rsid w:val="008F7803"/>
    <w:rsid w:val="00900FC1"/>
    <w:rsid w:val="00902211"/>
    <w:rsid w:val="00903F6B"/>
    <w:rsid w:val="009050FE"/>
    <w:rsid w:val="009072B3"/>
    <w:rsid w:val="00913358"/>
    <w:rsid w:val="00915A0C"/>
    <w:rsid w:val="00916608"/>
    <w:rsid w:val="0091664F"/>
    <w:rsid w:val="00916703"/>
    <w:rsid w:val="00922AAE"/>
    <w:rsid w:val="00922FEF"/>
    <w:rsid w:val="009349D0"/>
    <w:rsid w:val="00934C62"/>
    <w:rsid w:val="00934EC1"/>
    <w:rsid w:val="00935185"/>
    <w:rsid w:val="009356B2"/>
    <w:rsid w:val="009358F8"/>
    <w:rsid w:val="0094053C"/>
    <w:rsid w:val="00940EAF"/>
    <w:rsid w:val="009410E5"/>
    <w:rsid w:val="009428AA"/>
    <w:rsid w:val="00942E1C"/>
    <w:rsid w:val="00943959"/>
    <w:rsid w:val="00943D6E"/>
    <w:rsid w:val="00946E84"/>
    <w:rsid w:val="00947400"/>
    <w:rsid w:val="009510D4"/>
    <w:rsid w:val="009513A6"/>
    <w:rsid w:val="009515DD"/>
    <w:rsid w:val="00952F6D"/>
    <w:rsid w:val="00953C2B"/>
    <w:rsid w:val="00955E23"/>
    <w:rsid w:val="00956415"/>
    <w:rsid w:val="00960419"/>
    <w:rsid w:val="009605C8"/>
    <w:rsid w:val="00960DBD"/>
    <w:rsid w:val="00963D16"/>
    <w:rsid w:val="0096646D"/>
    <w:rsid w:val="00970B7F"/>
    <w:rsid w:val="00971E45"/>
    <w:rsid w:val="00972D13"/>
    <w:rsid w:val="00974634"/>
    <w:rsid w:val="00977CA4"/>
    <w:rsid w:val="00977CF8"/>
    <w:rsid w:val="00987103"/>
    <w:rsid w:val="00990CFF"/>
    <w:rsid w:val="0099197A"/>
    <w:rsid w:val="00992B73"/>
    <w:rsid w:val="009963E6"/>
    <w:rsid w:val="00997416"/>
    <w:rsid w:val="009A01C1"/>
    <w:rsid w:val="009A073E"/>
    <w:rsid w:val="009A0D17"/>
    <w:rsid w:val="009A6719"/>
    <w:rsid w:val="009A77DE"/>
    <w:rsid w:val="009A7CC7"/>
    <w:rsid w:val="009B0E97"/>
    <w:rsid w:val="009B0FC7"/>
    <w:rsid w:val="009B29C3"/>
    <w:rsid w:val="009B32F1"/>
    <w:rsid w:val="009B690F"/>
    <w:rsid w:val="009C4823"/>
    <w:rsid w:val="009C5A91"/>
    <w:rsid w:val="009C6B27"/>
    <w:rsid w:val="009C728F"/>
    <w:rsid w:val="009C7EBB"/>
    <w:rsid w:val="009D0D4C"/>
    <w:rsid w:val="009D2C11"/>
    <w:rsid w:val="009D2FEF"/>
    <w:rsid w:val="009D4A5B"/>
    <w:rsid w:val="009D4F73"/>
    <w:rsid w:val="009D61F5"/>
    <w:rsid w:val="009D7263"/>
    <w:rsid w:val="009E1182"/>
    <w:rsid w:val="009E20C7"/>
    <w:rsid w:val="009E3AEC"/>
    <w:rsid w:val="009E5005"/>
    <w:rsid w:val="009E58BF"/>
    <w:rsid w:val="009E6F6B"/>
    <w:rsid w:val="009E74B9"/>
    <w:rsid w:val="009F199C"/>
    <w:rsid w:val="009F29C2"/>
    <w:rsid w:val="009F4F56"/>
    <w:rsid w:val="009F5588"/>
    <w:rsid w:val="009F6EEC"/>
    <w:rsid w:val="009F76B3"/>
    <w:rsid w:val="00A0067F"/>
    <w:rsid w:val="00A01C8A"/>
    <w:rsid w:val="00A01FF2"/>
    <w:rsid w:val="00A0288D"/>
    <w:rsid w:val="00A030F5"/>
    <w:rsid w:val="00A03D06"/>
    <w:rsid w:val="00A042C3"/>
    <w:rsid w:val="00A04CAD"/>
    <w:rsid w:val="00A05001"/>
    <w:rsid w:val="00A1036F"/>
    <w:rsid w:val="00A106AB"/>
    <w:rsid w:val="00A12A38"/>
    <w:rsid w:val="00A13439"/>
    <w:rsid w:val="00A1353D"/>
    <w:rsid w:val="00A138CB"/>
    <w:rsid w:val="00A16CB6"/>
    <w:rsid w:val="00A2399D"/>
    <w:rsid w:val="00A24718"/>
    <w:rsid w:val="00A24A87"/>
    <w:rsid w:val="00A268D2"/>
    <w:rsid w:val="00A27848"/>
    <w:rsid w:val="00A303C2"/>
    <w:rsid w:val="00A3435B"/>
    <w:rsid w:val="00A344C1"/>
    <w:rsid w:val="00A35542"/>
    <w:rsid w:val="00A35DBB"/>
    <w:rsid w:val="00A369A9"/>
    <w:rsid w:val="00A37156"/>
    <w:rsid w:val="00A377FB"/>
    <w:rsid w:val="00A43815"/>
    <w:rsid w:val="00A43C94"/>
    <w:rsid w:val="00A43E47"/>
    <w:rsid w:val="00A46096"/>
    <w:rsid w:val="00A50F48"/>
    <w:rsid w:val="00A51757"/>
    <w:rsid w:val="00A51A71"/>
    <w:rsid w:val="00A53009"/>
    <w:rsid w:val="00A542EB"/>
    <w:rsid w:val="00A548FF"/>
    <w:rsid w:val="00A553F8"/>
    <w:rsid w:val="00A55B86"/>
    <w:rsid w:val="00A601F9"/>
    <w:rsid w:val="00A61072"/>
    <w:rsid w:val="00A61952"/>
    <w:rsid w:val="00A62302"/>
    <w:rsid w:val="00A62F39"/>
    <w:rsid w:val="00A63C5A"/>
    <w:rsid w:val="00A64AFE"/>
    <w:rsid w:val="00A656BF"/>
    <w:rsid w:val="00A666A6"/>
    <w:rsid w:val="00A670E5"/>
    <w:rsid w:val="00A712B0"/>
    <w:rsid w:val="00A74E01"/>
    <w:rsid w:val="00A762C8"/>
    <w:rsid w:val="00A76DBB"/>
    <w:rsid w:val="00A77285"/>
    <w:rsid w:val="00A80C40"/>
    <w:rsid w:val="00A821E6"/>
    <w:rsid w:val="00A835B3"/>
    <w:rsid w:val="00A8371A"/>
    <w:rsid w:val="00A8514E"/>
    <w:rsid w:val="00A87262"/>
    <w:rsid w:val="00A87A12"/>
    <w:rsid w:val="00A90AAE"/>
    <w:rsid w:val="00A90E83"/>
    <w:rsid w:val="00A9178E"/>
    <w:rsid w:val="00A92E4A"/>
    <w:rsid w:val="00A951F1"/>
    <w:rsid w:val="00A96399"/>
    <w:rsid w:val="00A96481"/>
    <w:rsid w:val="00AA0D2A"/>
    <w:rsid w:val="00AA3CE4"/>
    <w:rsid w:val="00AA6D2E"/>
    <w:rsid w:val="00AB0AC7"/>
    <w:rsid w:val="00AB3574"/>
    <w:rsid w:val="00AB4364"/>
    <w:rsid w:val="00AB5873"/>
    <w:rsid w:val="00AB640C"/>
    <w:rsid w:val="00AB70FF"/>
    <w:rsid w:val="00AC2476"/>
    <w:rsid w:val="00AC3D96"/>
    <w:rsid w:val="00AC3EB5"/>
    <w:rsid w:val="00AC465B"/>
    <w:rsid w:val="00AC4F3D"/>
    <w:rsid w:val="00AC697A"/>
    <w:rsid w:val="00AC7BA2"/>
    <w:rsid w:val="00AD508F"/>
    <w:rsid w:val="00AD7EE8"/>
    <w:rsid w:val="00AE0526"/>
    <w:rsid w:val="00AE3F10"/>
    <w:rsid w:val="00AE742E"/>
    <w:rsid w:val="00AE7B98"/>
    <w:rsid w:val="00AF04B5"/>
    <w:rsid w:val="00AF0B39"/>
    <w:rsid w:val="00AF17FC"/>
    <w:rsid w:val="00AF1D30"/>
    <w:rsid w:val="00AF2C67"/>
    <w:rsid w:val="00AF5209"/>
    <w:rsid w:val="00AF5B46"/>
    <w:rsid w:val="00AF5C83"/>
    <w:rsid w:val="00AF66F6"/>
    <w:rsid w:val="00B00D49"/>
    <w:rsid w:val="00B025A9"/>
    <w:rsid w:val="00B02F4D"/>
    <w:rsid w:val="00B055D8"/>
    <w:rsid w:val="00B05F20"/>
    <w:rsid w:val="00B061B5"/>
    <w:rsid w:val="00B11C3D"/>
    <w:rsid w:val="00B136CF"/>
    <w:rsid w:val="00B1467A"/>
    <w:rsid w:val="00B15B4C"/>
    <w:rsid w:val="00B16188"/>
    <w:rsid w:val="00B1629D"/>
    <w:rsid w:val="00B207F2"/>
    <w:rsid w:val="00B2087D"/>
    <w:rsid w:val="00B22D31"/>
    <w:rsid w:val="00B24E37"/>
    <w:rsid w:val="00B251EC"/>
    <w:rsid w:val="00B27C2B"/>
    <w:rsid w:val="00B32EB1"/>
    <w:rsid w:val="00B34DEF"/>
    <w:rsid w:val="00B3645C"/>
    <w:rsid w:val="00B374C7"/>
    <w:rsid w:val="00B4204D"/>
    <w:rsid w:val="00B43C32"/>
    <w:rsid w:val="00B4545A"/>
    <w:rsid w:val="00B50317"/>
    <w:rsid w:val="00B50729"/>
    <w:rsid w:val="00B51903"/>
    <w:rsid w:val="00B549C4"/>
    <w:rsid w:val="00B56D49"/>
    <w:rsid w:val="00B61CB8"/>
    <w:rsid w:val="00B64BFA"/>
    <w:rsid w:val="00B67371"/>
    <w:rsid w:val="00B67D37"/>
    <w:rsid w:val="00B70A1E"/>
    <w:rsid w:val="00B730C6"/>
    <w:rsid w:val="00B7454B"/>
    <w:rsid w:val="00B752CB"/>
    <w:rsid w:val="00B756C1"/>
    <w:rsid w:val="00B76914"/>
    <w:rsid w:val="00B77C96"/>
    <w:rsid w:val="00B77F60"/>
    <w:rsid w:val="00B8022C"/>
    <w:rsid w:val="00B81EFB"/>
    <w:rsid w:val="00B83539"/>
    <w:rsid w:val="00B8516D"/>
    <w:rsid w:val="00B857ED"/>
    <w:rsid w:val="00B8735B"/>
    <w:rsid w:val="00B90A42"/>
    <w:rsid w:val="00B91B4B"/>
    <w:rsid w:val="00B928FA"/>
    <w:rsid w:val="00B9414E"/>
    <w:rsid w:val="00B94F2C"/>
    <w:rsid w:val="00B96BDF"/>
    <w:rsid w:val="00BA0298"/>
    <w:rsid w:val="00BA111C"/>
    <w:rsid w:val="00BA3457"/>
    <w:rsid w:val="00BA4E9D"/>
    <w:rsid w:val="00BA5D06"/>
    <w:rsid w:val="00BA6F5D"/>
    <w:rsid w:val="00BB1B59"/>
    <w:rsid w:val="00BB327A"/>
    <w:rsid w:val="00BB4046"/>
    <w:rsid w:val="00BB4089"/>
    <w:rsid w:val="00BB5105"/>
    <w:rsid w:val="00BB57D6"/>
    <w:rsid w:val="00BB5A42"/>
    <w:rsid w:val="00BB6451"/>
    <w:rsid w:val="00BB7DA8"/>
    <w:rsid w:val="00BC0274"/>
    <w:rsid w:val="00BC07C9"/>
    <w:rsid w:val="00BC0BF1"/>
    <w:rsid w:val="00BC1131"/>
    <w:rsid w:val="00BC14A6"/>
    <w:rsid w:val="00BC437F"/>
    <w:rsid w:val="00BC4ED1"/>
    <w:rsid w:val="00BC54CB"/>
    <w:rsid w:val="00BC56CA"/>
    <w:rsid w:val="00BC5C9C"/>
    <w:rsid w:val="00BC6417"/>
    <w:rsid w:val="00BC6F9E"/>
    <w:rsid w:val="00BC7380"/>
    <w:rsid w:val="00BC7C98"/>
    <w:rsid w:val="00BD24AE"/>
    <w:rsid w:val="00BD2660"/>
    <w:rsid w:val="00BD5979"/>
    <w:rsid w:val="00BD60B0"/>
    <w:rsid w:val="00BE0BDA"/>
    <w:rsid w:val="00BE1264"/>
    <w:rsid w:val="00BE30B6"/>
    <w:rsid w:val="00BE47AB"/>
    <w:rsid w:val="00BE4F7D"/>
    <w:rsid w:val="00BE55DF"/>
    <w:rsid w:val="00BE6D57"/>
    <w:rsid w:val="00BF021C"/>
    <w:rsid w:val="00BF508D"/>
    <w:rsid w:val="00BF5AD9"/>
    <w:rsid w:val="00C02FA8"/>
    <w:rsid w:val="00C03659"/>
    <w:rsid w:val="00C04666"/>
    <w:rsid w:val="00C06170"/>
    <w:rsid w:val="00C063BB"/>
    <w:rsid w:val="00C121C4"/>
    <w:rsid w:val="00C128B1"/>
    <w:rsid w:val="00C134A0"/>
    <w:rsid w:val="00C16FB3"/>
    <w:rsid w:val="00C20CED"/>
    <w:rsid w:val="00C21634"/>
    <w:rsid w:val="00C24ADB"/>
    <w:rsid w:val="00C270A9"/>
    <w:rsid w:val="00C33739"/>
    <w:rsid w:val="00C40152"/>
    <w:rsid w:val="00C406B5"/>
    <w:rsid w:val="00C4072B"/>
    <w:rsid w:val="00C40858"/>
    <w:rsid w:val="00C426B5"/>
    <w:rsid w:val="00C433EE"/>
    <w:rsid w:val="00C47005"/>
    <w:rsid w:val="00C4793E"/>
    <w:rsid w:val="00C47B1C"/>
    <w:rsid w:val="00C5032B"/>
    <w:rsid w:val="00C5183E"/>
    <w:rsid w:val="00C53921"/>
    <w:rsid w:val="00C53B66"/>
    <w:rsid w:val="00C54E88"/>
    <w:rsid w:val="00C601AC"/>
    <w:rsid w:val="00C60B29"/>
    <w:rsid w:val="00C60E34"/>
    <w:rsid w:val="00C630D0"/>
    <w:rsid w:val="00C64681"/>
    <w:rsid w:val="00C64963"/>
    <w:rsid w:val="00C6726E"/>
    <w:rsid w:val="00C71673"/>
    <w:rsid w:val="00C7360D"/>
    <w:rsid w:val="00C745AC"/>
    <w:rsid w:val="00C823D3"/>
    <w:rsid w:val="00C8284C"/>
    <w:rsid w:val="00C855CE"/>
    <w:rsid w:val="00C864B1"/>
    <w:rsid w:val="00C86582"/>
    <w:rsid w:val="00C90DCE"/>
    <w:rsid w:val="00C91645"/>
    <w:rsid w:val="00C91D46"/>
    <w:rsid w:val="00C93AB4"/>
    <w:rsid w:val="00C945F9"/>
    <w:rsid w:val="00C95BB0"/>
    <w:rsid w:val="00C9642A"/>
    <w:rsid w:val="00C96C90"/>
    <w:rsid w:val="00CA0411"/>
    <w:rsid w:val="00CA31CB"/>
    <w:rsid w:val="00CA413D"/>
    <w:rsid w:val="00CA621E"/>
    <w:rsid w:val="00CA6A4F"/>
    <w:rsid w:val="00CB06F5"/>
    <w:rsid w:val="00CB2166"/>
    <w:rsid w:val="00CB7EE0"/>
    <w:rsid w:val="00CC0C19"/>
    <w:rsid w:val="00CC22A5"/>
    <w:rsid w:val="00CC3E73"/>
    <w:rsid w:val="00CC58D7"/>
    <w:rsid w:val="00CC5ECE"/>
    <w:rsid w:val="00CC6036"/>
    <w:rsid w:val="00CC631E"/>
    <w:rsid w:val="00CD160F"/>
    <w:rsid w:val="00CD1A7D"/>
    <w:rsid w:val="00CD34EC"/>
    <w:rsid w:val="00CD3BF6"/>
    <w:rsid w:val="00CD5FE9"/>
    <w:rsid w:val="00CD663C"/>
    <w:rsid w:val="00CD6783"/>
    <w:rsid w:val="00CE1C3D"/>
    <w:rsid w:val="00CE2CB6"/>
    <w:rsid w:val="00CE30A8"/>
    <w:rsid w:val="00CE3635"/>
    <w:rsid w:val="00CE58A9"/>
    <w:rsid w:val="00CF0358"/>
    <w:rsid w:val="00CF0C4E"/>
    <w:rsid w:val="00CF2545"/>
    <w:rsid w:val="00CF32D9"/>
    <w:rsid w:val="00CF43AB"/>
    <w:rsid w:val="00CF5244"/>
    <w:rsid w:val="00CF53B9"/>
    <w:rsid w:val="00CF78E8"/>
    <w:rsid w:val="00D030FD"/>
    <w:rsid w:val="00D06E9D"/>
    <w:rsid w:val="00D07F84"/>
    <w:rsid w:val="00D108A5"/>
    <w:rsid w:val="00D117BF"/>
    <w:rsid w:val="00D12BE1"/>
    <w:rsid w:val="00D1303F"/>
    <w:rsid w:val="00D16538"/>
    <w:rsid w:val="00D16738"/>
    <w:rsid w:val="00D16C8F"/>
    <w:rsid w:val="00D21F51"/>
    <w:rsid w:val="00D22E71"/>
    <w:rsid w:val="00D2465A"/>
    <w:rsid w:val="00D26A95"/>
    <w:rsid w:val="00D26B62"/>
    <w:rsid w:val="00D34234"/>
    <w:rsid w:val="00D4209C"/>
    <w:rsid w:val="00D429EB"/>
    <w:rsid w:val="00D44144"/>
    <w:rsid w:val="00D45363"/>
    <w:rsid w:val="00D46B8A"/>
    <w:rsid w:val="00D5126C"/>
    <w:rsid w:val="00D525FC"/>
    <w:rsid w:val="00D534CF"/>
    <w:rsid w:val="00D55004"/>
    <w:rsid w:val="00D57D85"/>
    <w:rsid w:val="00D61736"/>
    <w:rsid w:val="00D61D26"/>
    <w:rsid w:val="00D676B9"/>
    <w:rsid w:val="00D70222"/>
    <w:rsid w:val="00D7053D"/>
    <w:rsid w:val="00D714B1"/>
    <w:rsid w:val="00D73240"/>
    <w:rsid w:val="00D734B6"/>
    <w:rsid w:val="00D73C39"/>
    <w:rsid w:val="00D742EE"/>
    <w:rsid w:val="00D745C7"/>
    <w:rsid w:val="00D76907"/>
    <w:rsid w:val="00D77E6E"/>
    <w:rsid w:val="00D80114"/>
    <w:rsid w:val="00D81065"/>
    <w:rsid w:val="00D8187F"/>
    <w:rsid w:val="00D820A5"/>
    <w:rsid w:val="00D84463"/>
    <w:rsid w:val="00D872DA"/>
    <w:rsid w:val="00D877EF"/>
    <w:rsid w:val="00D935F5"/>
    <w:rsid w:val="00D95DA1"/>
    <w:rsid w:val="00D95DAC"/>
    <w:rsid w:val="00DA46B2"/>
    <w:rsid w:val="00DA56A6"/>
    <w:rsid w:val="00DA75D1"/>
    <w:rsid w:val="00DB2FAD"/>
    <w:rsid w:val="00DB35B5"/>
    <w:rsid w:val="00DB39E8"/>
    <w:rsid w:val="00DB3AB5"/>
    <w:rsid w:val="00DB3F37"/>
    <w:rsid w:val="00DB4476"/>
    <w:rsid w:val="00DB4DBC"/>
    <w:rsid w:val="00DB78F1"/>
    <w:rsid w:val="00DC2B27"/>
    <w:rsid w:val="00DC5B29"/>
    <w:rsid w:val="00DC5E9D"/>
    <w:rsid w:val="00DD2C57"/>
    <w:rsid w:val="00DD2C8B"/>
    <w:rsid w:val="00DD3C95"/>
    <w:rsid w:val="00DD3CEC"/>
    <w:rsid w:val="00DD4FB8"/>
    <w:rsid w:val="00DD5C8E"/>
    <w:rsid w:val="00DD5E16"/>
    <w:rsid w:val="00DD660E"/>
    <w:rsid w:val="00DE1DB3"/>
    <w:rsid w:val="00DE31C7"/>
    <w:rsid w:val="00DE4952"/>
    <w:rsid w:val="00DE4BFD"/>
    <w:rsid w:val="00DE63C0"/>
    <w:rsid w:val="00DE7510"/>
    <w:rsid w:val="00DE7A86"/>
    <w:rsid w:val="00DF3138"/>
    <w:rsid w:val="00DF56CC"/>
    <w:rsid w:val="00DF6F46"/>
    <w:rsid w:val="00DF72D3"/>
    <w:rsid w:val="00DF7585"/>
    <w:rsid w:val="00DF7F7A"/>
    <w:rsid w:val="00E011E0"/>
    <w:rsid w:val="00E01773"/>
    <w:rsid w:val="00E02A26"/>
    <w:rsid w:val="00E0525F"/>
    <w:rsid w:val="00E10133"/>
    <w:rsid w:val="00E10209"/>
    <w:rsid w:val="00E12681"/>
    <w:rsid w:val="00E145E6"/>
    <w:rsid w:val="00E14A77"/>
    <w:rsid w:val="00E1543F"/>
    <w:rsid w:val="00E16871"/>
    <w:rsid w:val="00E16889"/>
    <w:rsid w:val="00E1782A"/>
    <w:rsid w:val="00E20B7E"/>
    <w:rsid w:val="00E22952"/>
    <w:rsid w:val="00E23D77"/>
    <w:rsid w:val="00E24BE5"/>
    <w:rsid w:val="00E26819"/>
    <w:rsid w:val="00E26856"/>
    <w:rsid w:val="00E315B8"/>
    <w:rsid w:val="00E3297A"/>
    <w:rsid w:val="00E32C08"/>
    <w:rsid w:val="00E34065"/>
    <w:rsid w:val="00E36060"/>
    <w:rsid w:val="00E37A1E"/>
    <w:rsid w:val="00E413EF"/>
    <w:rsid w:val="00E418A4"/>
    <w:rsid w:val="00E454B7"/>
    <w:rsid w:val="00E5165D"/>
    <w:rsid w:val="00E531CB"/>
    <w:rsid w:val="00E5332D"/>
    <w:rsid w:val="00E55C37"/>
    <w:rsid w:val="00E5789C"/>
    <w:rsid w:val="00E57BFF"/>
    <w:rsid w:val="00E6046A"/>
    <w:rsid w:val="00E63031"/>
    <w:rsid w:val="00E63C54"/>
    <w:rsid w:val="00E6500D"/>
    <w:rsid w:val="00E66F86"/>
    <w:rsid w:val="00E72A28"/>
    <w:rsid w:val="00E73CD2"/>
    <w:rsid w:val="00E75120"/>
    <w:rsid w:val="00E7569A"/>
    <w:rsid w:val="00E76715"/>
    <w:rsid w:val="00E8429B"/>
    <w:rsid w:val="00E84355"/>
    <w:rsid w:val="00E85110"/>
    <w:rsid w:val="00E91151"/>
    <w:rsid w:val="00E915CB"/>
    <w:rsid w:val="00E930E4"/>
    <w:rsid w:val="00E93A04"/>
    <w:rsid w:val="00E959C4"/>
    <w:rsid w:val="00E96008"/>
    <w:rsid w:val="00E97120"/>
    <w:rsid w:val="00E974EF"/>
    <w:rsid w:val="00E9756B"/>
    <w:rsid w:val="00EA0850"/>
    <w:rsid w:val="00EA0983"/>
    <w:rsid w:val="00EA3A90"/>
    <w:rsid w:val="00EA4AD3"/>
    <w:rsid w:val="00EB0052"/>
    <w:rsid w:val="00EB015A"/>
    <w:rsid w:val="00EB1C35"/>
    <w:rsid w:val="00EB1C48"/>
    <w:rsid w:val="00EB232F"/>
    <w:rsid w:val="00EB2545"/>
    <w:rsid w:val="00EB3052"/>
    <w:rsid w:val="00EB5EBE"/>
    <w:rsid w:val="00EB6A96"/>
    <w:rsid w:val="00EB78C7"/>
    <w:rsid w:val="00EB7B7B"/>
    <w:rsid w:val="00EC0D37"/>
    <w:rsid w:val="00EC1018"/>
    <w:rsid w:val="00EC1FF6"/>
    <w:rsid w:val="00EC29A1"/>
    <w:rsid w:val="00EC2CAB"/>
    <w:rsid w:val="00EC36E6"/>
    <w:rsid w:val="00EC4BE9"/>
    <w:rsid w:val="00EC4C81"/>
    <w:rsid w:val="00EC544F"/>
    <w:rsid w:val="00EC5A47"/>
    <w:rsid w:val="00EC5FF9"/>
    <w:rsid w:val="00ED3D52"/>
    <w:rsid w:val="00ED4B5B"/>
    <w:rsid w:val="00EE2B13"/>
    <w:rsid w:val="00EE6E8B"/>
    <w:rsid w:val="00EE6EF0"/>
    <w:rsid w:val="00EF015D"/>
    <w:rsid w:val="00EF0FD7"/>
    <w:rsid w:val="00EF1AF8"/>
    <w:rsid w:val="00EF1D6C"/>
    <w:rsid w:val="00EF6CA3"/>
    <w:rsid w:val="00EF7CCD"/>
    <w:rsid w:val="00F00580"/>
    <w:rsid w:val="00F00A12"/>
    <w:rsid w:val="00F02094"/>
    <w:rsid w:val="00F02CE7"/>
    <w:rsid w:val="00F0543C"/>
    <w:rsid w:val="00F11A1A"/>
    <w:rsid w:val="00F12786"/>
    <w:rsid w:val="00F12F78"/>
    <w:rsid w:val="00F14D1E"/>
    <w:rsid w:val="00F15EC6"/>
    <w:rsid w:val="00F20DB2"/>
    <w:rsid w:val="00F215C5"/>
    <w:rsid w:val="00F21FB2"/>
    <w:rsid w:val="00F25B84"/>
    <w:rsid w:val="00F274E8"/>
    <w:rsid w:val="00F301FA"/>
    <w:rsid w:val="00F30BE6"/>
    <w:rsid w:val="00F31014"/>
    <w:rsid w:val="00F31BED"/>
    <w:rsid w:val="00F3211B"/>
    <w:rsid w:val="00F41A37"/>
    <w:rsid w:val="00F452AF"/>
    <w:rsid w:val="00F45AA0"/>
    <w:rsid w:val="00F469EC"/>
    <w:rsid w:val="00F47062"/>
    <w:rsid w:val="00F471AF"/>
    <w:rsid w:val="00F51D06"/>
    <w:rsid w:val="00F52AFF"/>
    <w:rsid w:val="00F5354B"/>
    <w:rsid w:val="00F56AFB"/>
    <w:rsid w:val="00F61DF1"/>
    <w:rsid w:val="00F648F9"/>
    <w:rsid w:val="00F67C80"/>
    <w:rsid w:val="00F70992"/>
    <w:rsid w:val="00F715EF"/>
    <w:rsid w:val="00F72678"/>
    <w:rsid w:val="00F72F1A"/>
    <w:rsid w:val="00F735A5"/>
    <w:rsid w:val="00F73716"/>
    <w:rsid w:val="00F73C5B"/>
    <w:rsid w:val="00F7424A"/>
    <w:rsid w:val="00F742AD"/>
    <w:rsid w:val="00F74C3E"/>
    <w:rsid w:val="00F750F0"/>
    <w:rsid w:val="00F75F67"/>
    <w:rsid w:val="00F76D15"/>
    <w:rsid w:val="00F77CBD"/>
    <w:rsid w:val="00F814FE"/>
    <w:rsid w:val="00F819BC"/>
    <w:rsid w:val="00F81DE7"/>
    <w:rsid w:val="00F83816"/>
    <w:rsid w:val="00F8548E"/>
    <w:rsid w:val="00F860B7"/>
    <w:rsid w:val="00F865A2"/>
    <w:rsid w:val="00F87ED5"/>
    <w:rsid w:val="00F87F6C"/>
    <w:rsid w:val="00F904BD"/>
    <w:rsid w:val="00F904D1"/>
    <w:rsid w:val="00F9214E"/>
    <w:rsid w:val="00F92E26"/>
    <w:rsid w:val="00F94DA2"/>
    <w:rsid w:val="00F9563D"/>
    <w:rsid w:val="00F95BDB"/>
    <w:rsid w:val="00F97A43"/>
    <w:rsid w:val="00F97FF8"/>
    <w:rsid w:val="00FA01C6"/>
    <w:rsid w:val="00FA063E"/>
    <w:rsid w:val="00FA4153"/>
    <w:rsid w:val="00FA56C7"/>
    <w:rsid w:val="00FA5CE7"/>
    <w:rsid w:val="00FA5E38"/>
    <w:rsid w:val="00FA66F4"/>
    <w:rsid w:val="00FA6AAE"/>
    <w:rsid w:val="00FB0920"/>
    <w:rsid w:val="00FB28C2"/>
    <w:rsid w:val="00FB4141"/>
    <w:rsid w:val="00FB4582"/>
    <w:rsid w:val="00FB5A40"/>
    <w:rsid w:val="00FB6449"/>
    <w:rsid w:val="00FB7B99"/>
    <w:rsid w:val="00FC0386"/>
    <w:rsid w:val="00FC04CA"/>
    <w:rsid w:val="00FC0533"/>
    <w:rsid w:val="00FC1905"/>
    <w:rsid w:val="00FC22B0"/>
    <w:rsid w:val="00FC59DB"/>
    <w:rsid w:val="00FC6CEE"/>
    <w:rsid w:val="00FD1C6A"/>
    <w:rsid w:val="00FD2D0A"/>
    <w:rsid w:val="00FD6102"/>
    <w:rsid w:val="00FE0175"/>
    <w:rsid w:val="00FE05E2"/>
    <w:rsid w:val="00FE0E70"/>
    <w:rsid w:val="00FE39B6"/>
    <w:rsid w:val="00FE6E0B"/>
    <w:rsid w:val="00FF0EF0"/>
    <w:rsid w:val="00FF4009"/>
    <w:rsid w:val="00FF4FFF"/>
    <w:rsid w:val="00FF50FD"/>
    <w:rsid w:val="00FF5295"/>
    <w:rsid w:val="01B12E58"/>
    <w:rsid w:val="01BD139A"/>
    <w:rsid w:val="0BFA364D"/>
    <w:rsid w:val="0C2030B4"/>
    <w:rsid w:val="0D411534"/>
    <w:rsid w:val="0D660F9A"/>
    <w:rsid w:val="10190546"/>
    <w:rsid w:val="1D3A7D4E"/>
    <w:rsid w:val="1F107437"/>
    <w:rsid w:val="206375BB"/>
    <w:rsid w:val="23381214"/>
    <w:rsid w:val="28795BCE"/>
    <w:rsid w:val="2DDD09AD"/>
    <w:rsid w:val="2E982B26"/>
    <w:rsid w:val="36F32FEF"/>
    <w:rsid w:val="379C5435"/>
    <w:rsid w:val="38D64977"/>
    <w:rsid w:val="38EF5A38"/>
    <w:rsid w:val="3DB159B2"/>
    <w:rsid w:val="42213106"/>
    <w:rsid w:val="43DD305D"/>
    <w:rsid w:val="45F8417E"/>
    <w:rsid w:val="4B0215FB"/>
    <w:rsid w:val="4E571C5E"/>
    <w:rsid w:val="5419780A"/>
    <w:rsid w:val="56955A19"/>
    <w:rsid w:val="57566F57"/>
    <w:rsid w:val="58562F86"/>
    <w:rsid w:val="5AB865EE"/>
    <w:rsid w:val="661B55BF"/>
    <w:rsid w:val="67B35CFF"/>
    <w:rsid w:val="67C93BCE"/>
    <w:rsid w:val="69967687"/>
    <w:rsid w:val="69C75A92"/>
    <w:rsid w:val="6A3F1ACC"/>
    <w:rsid w:val="6B79100E"/>
    <w:rsid w:val="6D7B106D"/>
    <w:rsid w:val="70B7060E"/>
    <w:rsid w:val="70BF3967"/>
    <w:rsid w:val="734B7734"/>
    <w:rsid w:val="76DF08BF"/>
    <w:rsid w:val="76E8770F"/>
    <w:rsid w:val="79110AD8"/>
    <w:rsid w:val="791F31F5"/>
    <w:rsid w:val="7B333DEB"/>
    <w:rsid w:val="7CB24380"/>
    <w:rsid w:val="7DD87E16"/>
    <w:rsid w:val="7F0D1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D93646"/>
  <w15:docId w15:val="{CE74EA5F-5075-46F5-AD5E-B8683C6DC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autoRedefine/>
    <w:qFormat/>
    <w:rPr>
      <w:rFonts w:ascii="Helvetica" w:hAnsi="Helvetica" w:cs="Helvetica" w:hint="default"/>
      <w:color w:val="333333"/>
      <w:sz w:val="21"/>
      <w:szCs w:val="21"/>
      <w:u w:val="none"/>
    </w:rPr>
  </w:style>
  <w:style w:type="character" w:customStyle="1" w:styleId="apple-converted-space">
    <w:name w:val="apple-converted-space"/>
    <w:basedOn w:val="a0"/>
    <w:autoRedefine/>
    <w:qFormat/>
  </w:style>
  <w:style w:type="character" w:customStyle="1" w:styleId="font21">
    <w:name w:val="font21"/>
    <w:basedOn w:val="a0"/>
    <w:autoRedefine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31">
    <w:name w:val="font31"/>
    <w:basedOn w:val="a0"/>
    <w:autoRedefine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41">
    <w:name w:val="font41"/>
    <w:basedOn w:val="a0"/>
    <w:autoRedefine/>
    <w:qFormat/>
    <w:rPr>
      <w:rFonts w:ascii="Helvetica" w:hAnsi="Helvetica" w:cs="Helvetica" w:hint="default"/>
      <w:color w:val="333333"/>
      <w:sz w:val="21"/>
      <w:szCs w:val="21"/>
      <w:u w:val="none"/>
    </w:rPr>
  </w:style>
  <w:style w:type="character" w:customStyle="1" w:styleId="font61">
    <w:name w:val="font61"/>
    <w:basedOn w:val="a0"/>
    <w:autoRedefine/>
    <w:qFormat/>
    <w:rPr>
      <w:rFonts w:ascii="宋体" w:eastAsia="宋体" w:hAnsi="宋体" w:cs="宋体" w:hint="eastAsia"/>
      <w:color w:val="333333"/>
      <w:sz w:val="21"/>
      <w:szCs w:val="21"/>
      <w:u w:val="none"/>
    </w:rPr>
  </w:style>
  <w:style w:type="character" w:customStyle="1" w:styleId="font51">
    <w:name w:val="font51"/>
    <w:basedOn w:val="a0"/>
    <w:autoRedefine/>
    <w:qFormat/>
    <w:rPr>
      <w:rFonts w:ascii="Verdana" w:hAnsi="Verdana" w:cs="Verdana" w:hint="default"/>
      <w:color w:val="000000"/>
      <w:sz w:val="18"/>
      <w:szCs w:val="18"/>
      <w:u w:val="none"/>
    </w:rPr>
  </w:style>
  <w:style w:type="character" w:customStyle="1" w:styleId="a6">
    <w:name w:val="页眉 字符"/>
    <w:basedOn w:val="a0"/>
    <w:link w:val="a5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30">
    <w:name w:val="标题 3 字符"/>
    <w:basedOn w:val="a0"/>
    <w:link w:val="3"/>
    <w:semiHidden/>
    <w:qFormat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10">
    <w:name w:val="标题 1 字符"/>
    <w:basedOn w:val="a0"/>
    <w:link w:val="1"/>
    <w:autoRedefine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customStyle="1" w:styleId="MDPI13authornames">
    <w:name w:val="MDPI_1.3_authornames"/>
    <w:basedOn w:val="a"/>
    <w:next w:val="a"/>
    <w:rsid w:val="00D745C7"/>
    <w:pPr>
      <w:widowControl/>
      <w:adjustRightInd w:val="0"/>
      <w:snapToGrid w:val="0"/>
      <w:spacing w:line="360" w:lineRule="auto"/>
    </w:pPr>
    <w:rPr>
      <w:rFonts w:ascii="Times New Roman" w:eastAsia="宋体" w:hAnsi="Times New Roman" w:cs="Times New Roman"/>
      <w:b/>
      <w:bCs/>
      <w:color w:val="000000"/>
      <w:kern w:val="0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58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C00554-B2A8-42CB-BB5D-9C271D1F5E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7</Pages>
  <Words>1349</Words>
  <Characters>7691</Characters>
  <Application>Microsoft Office Word</Application>
  <DocSecurity>0</DocSecurity>
  <Lines>64</Lines>
  <Paragraphs>18</Paragraphs>
  <ScaleCrop>false</ScaleCrop>
  <Company/>
  <LinksUpToDate>false</LinksUpToDate>
  <CharactersWithSpaces>9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梁德鹏</dc:creator>
  <cp:lastModifiedBy>德鹏 梁</cp:lastModifiedBy>
  <cp:revision>5127</cp:revision>
  <dcterms:created xsi:type="dcterms:W3CDTF">2023-10-20T11:06:00Z</dcterms:created>
  <dcterms:modified xsi:type="dcterms:W3CDTF">2024-07-14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1DC8C0B1ADB4CF3B1A99B84016DAA66_12</vt:lpwstr>
  </property>
</Properties>
</file>